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02DC0" w14:textId="77777777" w:rsidR="0031505E" w:rsidRPr="00995D3F" w:rsidRDefault="0031505E" w:rsidP="00D10379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468FEB5" w14:textId="1F6D2497" w:rsidR="00AB667A" w:rsidRPr="00995D3F" w:rsidRDefault="00FC61FE" w:rsidP="00280346">
      <w:pPr>
        <w:spacing w:line="360" w:lineRule="auto"/>
        <w:rPr>
          <w:rFonts w:ascii="Arial" w:hAnsi="Arial" w:cs="Arial"/>
          <w:b/>
          <w:bCs/>
          <w:color w:val="0E101A"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D33A7">
        <w:rPr>
          <w:rFonts w:ascii="Arial" w:hAnsi="Arial" w:cs="Arial"/>
          <w:b/>
          <w:bCs/>
          <w:sz w:val="22"/>
          <w:szCs w:val="22"/>
        </w:rPr>
        <w:t>1</w:t>
      </w:r>
      <w:r w:rsidR="00AB667A" w:rsidRPr="00995D3F">
        <w:rPr>
          <w:rFonts w:ascii="Arial" w:hAnsi="Arial" w:cs="Arial"/>
          <w:b/>
          <w:bCs/>
          <w:color w:val="0E101A"/>
          <w:sz w:val="22"/>
          <w:szCs w:val="22"/>
        </w:rPr>
        <w:t>: List of Primers and Antibodies</w:t>
      </w:r>
    </w:p>
    <w:tbl>
      <w:tblPr>
        <w:tblStyle w:val="TableGrid"/>
        <w:tblW w:w="9360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9"/>
        <w:gridCol w:w="2791"/>
        <w:gridCol w:w="4770"/>
      </w:tblGrid>
      <w:tr w:rsidR="00E4113F" w:rsidRPr="00995D3F" w14:paraId="6734B541" w14:textId="77777777" w:rsidTr="003236A8">
        <w:tc>
          <w:tcPr>
            <w:tcW w:w="1799" w:type="dxa"/>
            <w:vAlign w:val="center"/>
          </w:tcPr>
          <w:p w14:paraId="6B003E18" w14:textId="77777777" w:rsidR="00AB667A" w:rsidRPr="00995D3F" w:rsidRDefault="00AB667A" w:rsidP="00820808">
            <w:pPr>
              <w:spacing w:line="360" w:lineRule="auto"/>
              <w:ind w:left="80"/>
              <w:jc w:val="center"/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/>
                <w:bCs/>
                <w:color w:val="0E101A"/>
                <w:sz w:val="22"/>
                <w:szCs w:val="22"/>
              </w:rPr>
              <w:t>Name</w:t>
            </w:r>
          </w:p>
        </w:tc>
        <w:tc>
          <w:tcPr>
            <w:tcW w:w="2791" w:type="dxa"/>
            <w:vAlign w:val="center"/>
          </w:tcPr>
          <w:p w14:paraId="035AFE7B" w14:textId="77777777" w:rsidR="00AB667A" w:rsidRPr="00995D3F" w:rsidRDefault="00AB667A" w:rsidP="00280346">
            <w:pPr>
              <w:pStyle w:val="ListParagraph"/>
              <w:spacing w:line="360" w:lineRule="auto"/>
              <w:ind w:left="0" w:firstLine="360"/>
              <w:jc w:val="center"/>
              <w:rPr>
                <w:rFonts w:ascii="Arial" w:hAnsi="Arial" w:cs="Arial"/>
                <w:b/>
                <w:bCs/>
                <w:color w:val="0E101A"/>
              </w:rPr>
            </w:pPr>
            <w:r w:rsidRPr="00995D3F">
              <w:rPr>
                <w:rFonts w:ascii="Arial" w:hAnsi="Arial" w:cs="Arial"/>
                <w:b/>
                <w:bCs/>
                <w:color w:val="0E101A"/>
              </w:rPr>
              <w:t>Type</w:t>
            </w:r>
          </w:p>
        </w:tc>
        <w:tc>
          <w:tcPr>
            <w:tcW w:w="4770" w:type="dxa"/>
            <w:vAlign w:val="center"/>
          </w:tcPr>
          <w:p w14:paraId="54E16D8E" w14:textId="77777777" w:rsidR="00AB667A" w:rsidRPr="00995D3F" w:rsidRDefault="00AB667A" w:rsidP="00280346">
            <w:pPr>
              <w:pStyle w:val="ListParagraph"/>
              <w:spacing w:line="360" w:lineRule="auto"/>
              <w:ind w:left="0" w:firstLine="360"/>
              <w:jc w:val="center"/>
              <w:rPr>
                <w:rFonts w:ascii="Arial" w:hAnsi="Arial" w:cs="Arial"/>
                <w:b/>
                <w:bCs/>
                <w:color w:val="0E101A"/>
              </w:rPr>
            </w:pPr>
            <w:r w:rsidRPr="00995D3F">
              <w:rPr>
                <w:rFonts w:ascii="Arial" w:hAnsi="Arial" w:cs="Arial"/>
                <w:b/>
                <w:bCs/>
                <w:color w:val="0E101A"/>
              </w:rPr>
              <w:t>Sequence (5’ to 3’)</w:t>
            </w:r>
          </w:p>
        </w:tc>
      </w:tr>
      <w:tr w:rsidR="00AB667A" w:rsidRPr="00995D3F" w14:paraId="4B35DB00" w14:textId="77777777" w:rsidTr="00E4113F">
        <w:tc>
          <w:tcPr>
            <w:tcW w:w="9360" w:type="dxa"/>
            <w:gridSpan w:val="3"/>
            <w:vAlign w:val="center"/>
          </w:tcPr>
          <w:p w14:paraId="6C1A6231" w14:textId="6FFDC8FD" w:rsidR="00AB667A" w:rsidRPr="00995D3F" w:rsidRDefault="00AB667A" w:rsidP="003508F6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>For</w:t>
            </w:r>
            <w:r w:rsidR="00954865" w:rsidRPr="00995D3F">
              <w:rPr>
                <w:rFonts w:ascii="Arial" w:hAnsi="Arial" w:cs="Arial"/>
                <w:color w:val="0E101A"/>
                <w:sz w:val="22"/>
                <w:szCs w:val="22"/>
              </w:rPr>
              <w:t xml:space="preserve"> </w:t>
            </w:r>
            <w:r w:rsidR="009902D3" w:rsidRPr="00995D3F">
              <w:rPr>
                <w:rFonts w:ascii="Arial" w:hAnsi="Arial" w:cs="Arial"/>
                <w:color w:val="0E101A"/>
                <w:sz w:val="22"/>
                <w:szCs w:val="22"/>
              </w:rPr>
              <w:t>recombination primers</w:t>
            </w:r>
          </w:p>
        </w:tc>
      </w:tr>
      <w:tr w:rsidR="00E4113F" w:rsidRPr="00995D3F" w14:paraId="2180C1FA" w14:textId="77777777" w:rsidTr="003236A8">
        <w:tc>
          <w:tcPr>
            <w:tcW w:w="1799" w:type="dxa"/>
            <w:vAlign w:val="center"/>
          </w:tcPr>
          <w:p w14:paraId="6C1F69BC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>LSL-</w:t>
            </w:r>
            <w:proofErr w:type="spellStart"/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>Kras</w:t>
            </w:r>
            <w:proofErr w:type="spellEnd"/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 xml:space="preserve"> G12D</w:t>
            </w:r>
          </w:p>
        </w:tc>
        <w:tc>
          <w:tcPr>
            <w:tcW w:w="2791" w:type="dxa"/>
            <w:vAlign w:val="center"/>
          </w:tcPr>
          <w:p w14:paraId="0C28503B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>WT Forward Primer</w:t>
            </w:r>
          </w:p>
        </w:tc>
        <w:tc>
          <w:tcPr>
            <w:tcW w:w="4770" w:type="dxa"/>
            <w:vAlign w:val="center"/>
          </w:tcPr>
          <w:p w14:paraId="019A8F86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222222"/>
                <w:sz w:val="22"/>
                <w:szCs w:val="22"/>
              </w:rPr>
              <w:t>GTCTTTCCCCAGCACAGTGC</w:t>
            </w:r>
          </w:p>
        </w:tc>
      </w:tr>
      <w:tr w:rsidR="00E4113F" w:rsidRPr="00995D3F" w14:paraId="791DCF36" w14:textId="77777777" w:rsidTr="003236A8">
        <w:tc>
          <w:tcPr>
            <w:tcW w:w="1799" w:type="dxa"/>
            <w:vAlign w:val="center"/>
          </w:tcPr>
          <w:p w14:paraId="639E536F" w14:textId="77777777" w:rsidR="00AB667A" w:rsidRPr="00995D3F" w:rsidRDefault="00AB667A" w:rsidP="00BD6770">
            <w:pPr>
              <w:pStyle w:val="ListParagraph"/>
              <w:spacing w:line="360" w:lineRule="auto"/>
              <w:ind w:left="-113" w:firstLine="473"/>
              <w:jc w:val="center"/>
              <w:rPr>
                <w:rFonts w:ascii="Arial" w:hAnsi="Arial" w:cs="Arial"/>
                <w:color w:val="0E101A"/>
              </w:rPr>
            </w:pPr>
          </w:p>
        </w:tc>
        <w:tc>
          <w:tcPr>
            <w:tcW w:w="2791" w:type="dxa"/>
            <w:vAlign w:val="center"/>
          </w:tcPr>
          <w:p w14:paraId="4BF3B6D5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>Mu Forward Primer</w:t>
            </w:r>
          </w:p>
        </w:tc>
        <w:tc>
          <w:tcPr>
            <w:tcW w:w="4770" w:type="dxa"/>
            <w:vAlign w:val="center"/>
          </w:tcPr>
          <w:p w14:paraId="5FB9E1F1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00000"/>
                <w:sz w:val="22"/>
                <w:szCs w:val="22"/>
              </w:rPr>
              <w:t>AGCTAGCCACCATGGCTTGAGTAAGTCTGCA</w:t>
            </w:r>
          </w:p>
        </w:tc>
      </w:tr>
      <w:tr w:rsidR="00E4113F" w:rsidRPr="00995D3F" w14:paraId="5895FE70" w14:textId="77777777" w:rsidTr="003236A8">
        <w:tc>
          <w:tcPr>
            <w:tcW w:w="1799" w:type="dxa"/>
            <w:vAlign w:val="center"/>
          </w:tcPr>
          <w:p w14:paraId="07A343B4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</w:p>
        </w:tc>
        <w:tc>
          <w:tcPr>
            <w:tcW w:w="2791" w:type="dxa"/>
            <w:vAlign w:val="center"/>
          </w:tcPr>
          <w:p w14:paraId="1D691840" w14:textId="77777777" w:rsidR="00AB667A" w:rsidRPr="00995D3F" w:rsidRDefault="00AB667A" w:rsidP="00BD6770">
            <w:pPr>
              <w:pStyle w:val="ListParagraph"/>
              <w:spacing w:line="360" w:lineRule="auto"/>
              <w:ind w:left="0" w:firstLine="0"/>
              <w:jc w:val="center"/>
              <w:rPr>
                <w:rFonts w:ascii="Arial" w:hAnsi="Arial" w:cs="Arial"/>
                <w:color w:val="0E101A"/>
              </w:rPr>
            </w:pPr>
            <w:r w:rsidRPr="00995D3F">
              <w:rPr>
                <w:rFonts w:ascii="Arial" w:hAnsi="Arial" w:cs="Arial"/>
                <w:color w:val="0E101A"/>
              </w:rPr>
              <w:t>Common Reverse Primer</w:t>
            </w:r>
          </w:p>
        </w:tc>
        <w:tc>
          <w:tcPr>
            <w:tcW w:w="4770" w:type="dxa"/>
            <w:vAlign w:val="center"/>
          </w:tcPr>
          <w:p w14:paraId="63D40A24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00000"/>
                <w:sz w:val="22"/>
                <w:szCs w:val="22"/>
              </w:rPr>
              <w:t>CTCTTGCCTACGCCACCAGCTC</w:t>
            </w:r>
          </w:p>
        </w:tc>
      </w:tr>
      <w:tr w:rsidR="00E4113F" w:rsidRPr="00995D3F" w14:paraId="0E9AF2F1" w14:textId="77777777" w:rsidTr="003236A8">
        <w:tc>
          <w:tcPr>
            <w:tcW w:w="1799" w:type="dxa"/>
            <w:vAlign w:val="center"/>
          </w:tcPr>
          <w:p w14:paraId="0D4EF618" w14:textId="1FC14203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00000"/>
                <w:sz w:val="22"/>
                <w:szCs w:val="22"/>
              </w:rPr>
              <w:t>Trp53</w:t>
            </w:r>
            <w:r w:rsidRPr="00995D3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l/</w:t>
            </w:r>
            <w:r w:rsidR="00B4159F" w:rsidRPr="00995D3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791" w:type="dxa"/>
            <w:vAlign w:val="center"/>
          </w:tcPr>
          <w:p w14:paraId="29439D4F" w14:textId="77777777" w:rsidR="00AB667A" w:rsidRPr="00995D3F" w:rsidRDefault="00AB667A" w:rsidP="00BD6770">
            <w:pPr>
              <w:pStyle w:val="ListParagraph"/>
              <w:spacing w:line="360" w:lineRule="auto"/>
              <w:ind w:left="0" w:firstLine="0"/>
              <w:jc w:val="center"/>
              <w:rPr>
                <w:rFonts w:ascii="Arial" w:hAnsi="Arial" w:cs="Arial"/>
                <w:color w:val="0E101A"/>
              </w:rPr>
            </w:pPr>
            <w:r w:rsidRPr="00995D3F">
              <w:rPr>
                <w:rFonts w:ascii="Arial" w:hAnsi="Arial" w:cs="Arial"/>
                <w:color w:val="0E101A"/>
              </w:rPr>
              <w:t>Forward (recombination)</w:t>
            </w:r>
          </w:p>
        </w:tc>
        <w:tc>
          <w:tcPr>
            <w:tcW w:w="4770" w:type="dxa"/>
            <w:vAlign w:val="center"/>
          </w:tcPr>
          <w:p w14:paraId="21F6A815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222222"/>
                <w:sz w:val="22"/>
                <w:szCs w:val="22"/>
              </w:rPr>
              <w:t>CACAAAAACAGGTTAAACCCAG</w:t>
            </w:r>
          </w:p>
        </w:tc>
      </w:tr>
      <w:tr w:rsidR="00E4113F" w:rsidRPr="00995D3F" w14:paraId="3FC02C90" w14:textId="77777777" w:rsidTr="003236A8">
        <w:tc>
          <w:tcPr>
            <w:tcW w:w="1799" w:type="dxa"/>
            <w:vAlign w:val="center"/>
          </w:tcPr>
          <w:p w14:paraId="6966BBB3" w14:textId="77777777" w:rsidR="00AB667A" w:rsidRPr="00995D3F" w:rsidRDefault="00AB667A" w:rsidP="00BD6770">
            <w:pPr>
              <w:pStyle w:val="ListParagraph"/>
              <w:spacing w:line="360" w:lineRule="auto"/>
              <w:ind w:left="-113" w:firstLine="473"/>
              <w:jc w:val="center"/>
              <w:rPr>
                <w:rFonts w:ascii="Arial" w:hAnsi="Arial" w:cs="Arial"/>
                <w:color w:val="0E101A"/>
              </w:rPr>
            </w:pPr>
          </w:p>
        </w:tc>
        <w:tc>
          <w:tcPr>
            <w:tcW w:w="2791" w:type="dxa"/>
            <w:vAlign w:val="center"/>
          </w:tcPr>
          <w:p w14:paraId="253BAC0E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>Reverse Primer</w:t>
            </w:r>
          </w:p>
        </w:tc>
        <w:tc>
          <w:tcPr>
            <w:tcW w:w="4770" w:type="dxa"/>
            <w:vAlign w:val="center"/>
          </w:tcPr>
          <w:p w14:paraId="7D444962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00000"/>
                <w:sz w:val="22"/>
                <w:szCs w:val="22"/>
              </w:rPr>
              <w:t>GAAGACAGAAAAGGGGAGGG</w:t>
            </w:r>
          </w:p>
        </w:tc>
      </w:tr>
      <w:tr w:rsidR="00E4113F" w:rsidRPr="00995D3F" w14:paraId="7C6E127D" w14:textId="77777777" w:rsidTr="003236A8">
        <w:tc>
          <w:tcPr>
            <w:tcW w:w="1799" w:type="dxa"/>
            <w:vAlign w:val="center"/>
          </w:tcPr>
          <w:p w14:paraId="4A7A62CF" w14:textId="0DEFA34D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0E101A"/>
                <w:sz w:val="22"/>
                <w:szCs w:val="22"/>
              </w:rPr>
              <w:t>Snx10</w:t>
            </w:r>
            <w:r w:rsidRPr="00995D3F">
              <w:rPr>
                <w:rFonts w:ascii="Arial" w:hAnsi="Arial" w:cs="Arial"/>
                <w:color w:val="0E101A"/>
                <w:sz w:val="22"/>
                <w:szCs w:val="22"/>
                <w:vertAlign w:val="superscript"/>
              </w:rPr>
              <w:t>fl/</w:t>
            </w:r>
            <w:proofErr w:type="spellStart"/>
            <w:r w:rsidRPr="00995D3F">
              <w:rPr>
                <w:rFonts w:ascii="Arial" w:hAnsi="Arial" w:cs="Arial"/>
                <w:color w:val="0E101A"/>
                <w:sz w:val="22"/>
                <w:szCs w:val="22"/>
                <w:vertAlign w:val="superscript"/>
              </w:rPr>
              <w:t>fl</w:t>
            </w:r>
            <w:proofErr w:type="spellEnd"/>
          </w:p>
        </w:tc>
        <w:tc>
          <w:tcPr>
            <w:tcW w:w="2791" w:type="dxa"/>
            <w:vAlign w:val="center"/>
          </w:tcPr>
          <w:p w14:paraId="542D7883" w14:textId="77777777" w:rsidR="00AB667A" w:rsidRPr="00995D3F" w:rsidRDefault="00AB667A" w:rsidP="00BD6770">
            <w:pPr>
              <w:pStyle w:val="ListParagraph"/>
              <w:spacing w:line="360" w:lineRule="auto"/>
              <w:ind w:left="0" w:firstLine="0"/>
              <w:jc w:val="center"/>
              <w:rPr>
                <w:rFonts w:ascii="Arial" w:hAnsi="Arial" w:cs="Arial"/>
                <w:color w:val="0E101A"/>
              </w:rPr>
            </w:pPr>
            <w:r w:rsidRPr="00995D3F">
              <w:rPr>
                <w:rFonts w:ascii="Arial" w:hAnsi="Arial" w:cs="Arial"/>
                <w:color w:val="0E101A"/>
              </w:rPr>
              <w:t>LoxP3 Forward Primer</w:t>
            </w:r>
          </w:p>
        </w:tc>
        <w:tc>
          <w:tcPr>
            <w:tcW w:w="4770" w:type="dxa"/>
            <w:vAlign w:val="center"/>
          </w:tcPr>
          <w:p w14:paraId="6F752735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ATAACTAACCCAGGCAAACA</w:t>
            </w:r>
          </w:p>
        </w:tc>
      </w:tr>
      <w:tr w:rsidR="00E4113F" w:rsidRPr="00995D3F" w14:paraId="481BC370" w14:textId="77777777" w:rsidTr="003236A8">
        <w:tc>
          <w:tcPr>
            <w:tcW w:w="1799" w:type="dxa"/>
            <w:vAlign w:val="center"/>
          </w:tcPr>
          <w:p w14:paraId="25C83787" w14:textId="77777777" w:rsidR="00AB667A" w:rsidRPr="00995D3F" w:rsidRDefault="00AB667A" w:rsidP="00BD6770">
            <w:pPr>
              <w:pStyle w:val="ListParagraph"/>
              <w:spacing w:line="360" w:lineRule="auto"/>
              <w:ind w:left="0" w:firstLine="360"/>
              <w:jc w:val="center"/>
              <w:rPr>
                <w:rFonts w:ascii="Arial" w:hAnsi="Arial" w:cs="Arial"/>
                <w:color w:val="0E101A"/>
              </w:rPr>
            </w:pPr>
          </w:p>
        </w:tc>
        <w:tc>
          <w:tcPr>
            <w:tcW w:w="2791" w:type="dxa"/>
            <w:vAlign w:val="center"/>
          </w:tcPr>
          <w:p w14:paraId="0D070219" w14:textId="77777777" w:rsidR="00AB667A" w:rsidRPr="00995D3F" w:rsidRDefault="00AB667A" w:rsidP="00BD6770">
            <w:pPr>
              <w:pStyle w:val="ListParagraph"/>
              <w:spacing w:line="360" w:lineRule="auto"/>
              <w:ind w:left="0" w:firstLine="0"/>
              <w:jc w:val="center"/>
              <w:rPr>
                <w:rFonts w:ascii="Arial" w:hAnsi="Arial" w:cs="Arial"/>
                <w:color w:val="0E101A"/>
              </w:rPr>
            </w:pPr>
            <w:r w:rsidRPr="00995D3F">
              <w:rPr>
                <w:rFonts w:ascii="Arial" w:hAnsi="Arial" w:cs="Arial"/>
                <w:color w:val="0E101A"/>
              </w:rPr>
              <w:t>LoxP3 Reverse Primer</w:t>
            </w:r>
          </w:p>
        </w:tc>
        <w:tc>
          <w:tcPr>
            <w:tcW w:w="4770" w:type="dxa"/>
            <w:vAlign w:val="center"/>
          </w:tcPr>
          <w:p w14:paraId="60E83A91" w14:textId="77777777" w:rsidR="00AB667A" w:rsidRPr="00995D3F" w:rsidRDefault="00AB667A" w:rsidP="00BD6770">
            <w:pPr>
              <w:spacing w:line="360" w:lineRule="auto"/>
              <w:jc w:val="center"/>
              <w:rPr>
                <w:rFonts w:ascii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TGTCAAGTGCGTGTGTCGT</w:t>
            </w:r>
          </w:p>
        </w:tc>
      </w:tr>
    </w:tbl>
    <w:p w14:paraId="16BC5EB9" w14:textId="77777777" w:rsidR="00497B5E" w:rsidRDefault="00497B5E" w:rsidP="00662CCF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215"/>
        <w:gridCol w:w="2105"/>
        <w:gridCol w:w="1635"/>
        <w:gridCol w:w="1870"/>
      </w:tblGrid>
      <w:tr w:rsidR="00B92340" w14:paraId="7CF71FF7" w14:textId="77777777" w:rsidTr="00B92340">
        <w:tc>
          <w:tcPr>
            <w:tcW w:w="1525" w:type="dxa"/>
          </w:tcPr>
          <w:p w14:paraId="0B6E033D" w14:textId="7CB113F0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Name</w:t>
            </w:r>
          </w:p>
        </w:tc>
        <w:tc>
          <w:tcPr>
            <w:tcW w:w="2215" w:type="dxa"/>
          </w:tcPr>
          <w:p w14:paraId="167EE5F2" w14:textId="3056E12A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Company</w:t>
            </w:r>
          </w:p>
        </w:tc>
        <w:tc>
          <w:tcPr>
            <w:tcW w:w="2105" w:type="dxa"/>
          </w:tcPr>
          <w:p w14:paraId="1D4843E4" w14:textId="1008CF38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Catalog No.</w:t>
            </w:r>
          </w:p>
        </w:tc>
        <w:tc>
          <w:tcPr>
            <w:tcW w:w="1635" w:type="dxa"/>
          </w:tcPr>
          <w:p w14:paraId="78614689" w14:textId="3D024B58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Dilutions</w:t>
            </w:r>
          </w:p>
        </w:tc>
        <w:tc>
          <w:tcPr>
            <w:tcW w:w="1870" w:type="dxa"/>
          </w:tcPr>
          <w:p w14:paraId="46DBE543" w14:textId="1C114B0F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RRID</w:t>
            </w:r>
          </w:p>
        </w:tc>
      </w:tr>
      <w:tr w:rsidR="00B92340" w14:paraId="12FD3EB8" w14:textId="77777777" w:rsidTr="009C5218">
        <w:tc>
          <w:tcPr>
            <w:tcW w:w="9350" w:type="dxa"/>
            <w:gridSpan w:val="5"/>
          </w:tcPr>
          <w:p w14:paraId="550A9B86" w14:textId="53FF17D3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Immunofluorescence/ Immunohistochemistry Antibodies</w:t>
            </w:r>
          </w:p>
        </w:tc>
      </w:tr>
      <w:tr w:rsidR="00B92340" w14:paraId="6BEF1CB4" w14:textId="77777777" w:rsidTr="00B92340">
        <w:tc>
          <w:tcPr>
            <w:tcW w:w="1525" w:type="dxa"/>
          </w:tcPr>
          <w:p w14:paraId="185BE6EC" w14:textId="0FCF8AC4" w:rsidR="00B92340" w:rsidRDefault="00B92340" w:rsidP="00B92340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NX10</w:t>
            </w:r>
          </w:p>
        </w:tc>
        <w:tc>
          <w:tcPr>
            <w:tcW w:w="2215" w:type="dxa"/>
          </w:tcPr>
          <w:p w14:paraId="18B6A98E" w14:textId="56373C7A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Bioss</w:t>
            </w:r>
            <w:proofErr w:type="spellEnd"/>
          </w:p>
        </w:tc>
        <w:tc>
          <w:tcPr>
            <w:tcW w:w="2105" w:type="dxa"/>
          </w:tcPr>
          <w:p w14:paraId="32935A71" w14:textId="25D16F4E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bs-12408R-Cy3</w:t>
            </w:r>
          </w:p>
        </w:tc>
        <w:tc>
          <w:tcPr>
            <w:tcW w:w="1635" w:type="dxa"/>
          </w:tcPr>
          <w:p w14:paraId="5A01812F" w14:textId="31C691FF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200</w:t>
            </w:r>
          </w:p>
        </w:tc>
        <w:tc>
          <w:tcPr>
            <w:tcW w:w="1870" w:type="dxa"/>
          </w:tcPr>
          <w:p w14:paraId="06C5C3A4" w14:textId="1BFB28D1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00000"/>
                <w:shd w:val="clear" w:color="auto" w:fill="FFFFFF"/>
              </w:rPr>
              <w:t>AB_3677590</w:t>
            </w:r>
          </w:p>
        </w:tc>
      </w:tr>
      <w:tr w:rsidR="00B92340" w14:paraId="1C6BB4B5" w14:textId="77777777" w:rsidTr="00B92340">
        <w:tc>
          <w:tcPr>
            <w:tcW w:w="1525" w:type="dxa"/>
          </w:tcPr>
          <w:p w14:paraId="4F2D1316" w14:textId="280B4AB6" w:rsidR="00B92340" w:rsidRDefault="00B92340" w:rsidP="00B92340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PA1</w:t>
            </w:r>
          </w:p>
        </w:tc>
        <w:tc>
          <w:tcPr>
            <w:tcW w:w="2215" w:type="dxa"/>
          </w:tcPr>
          <w:p w14:paraId="0F4209D6" w14:textId="2017F761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Bioss</w:t>
            </w:r>
            <w:proofErr w:type="spellEnd"/>
          </w:p>
        </w:tc>
        <w:tc>
          <w:tcPr>
            <w:tcW w:w="2105" w:type="dxa"/>
          </w:tcPr>
          <w:p w14:paraId="73801E39" w14:textId="6EA7D41B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bs-6034R-BF488</w:t>
            </w:r>
          </w:p>
        </w:tc>
        <w:tc>
          <w:tcPr>
            <w:tcW w:w="1635" w:type="dxa"/>
          </w:tcPr>
          <w:p w14:paraId="1514557D" w14:textId="29DBBC21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200</w:t>
            </w:r>
          </w:p>
        </w:tc>
        <w:tc>
          <w:tcPr>
            <w:tcW w:w="1870" w:type="dxa"/>
          </w:tcPr>
          <w:p w14:paraId="48205BB9" w14:textId="0D598B9B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00000"/>
                <w:shd w:val="clear" w:color="auto" w:fill="FFFFFF"/>
              </w:rPr>
              <w:t>AB_3677591</w:t>
            </w:r>
          </w:p>
        </w:tc>
      </w:tr>
      <w:tr w:rsidR="00B92340" w14:paraId="67759A94" w14:textId="77777777" w:rsidTr="00B92340">
        <w:tc>
          <w:tcPr>
            <w:tcW w:w="1525" w:type="dxa"/>
          </w:tcPr>
          <w:p w14:paraId="6B0037D4" w14:textId="543DE2DC" w:rsidR="00B92340" w:rsidRDefault="00B92340" w:rsidP="00B92340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K19</w:t>
            </w:r>
          </w:p>
        </w:tc>
        <w:tc>
          <w:tcPr>
            <w:tcW w:w="2215" w:type="dxa"/>
          </w:tcPr>
          <w:p w14:paraId="026AA313" w14:textId="5279FCA9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cam</w:t>
            </w:r>
          </w:p>
        </w:tc>
        <w:tc>
          <w:tcPr>
            <w:tcW w:w="2105" w:type="dxa"/>
          </w:tcPr>
          <w:p w14:paraId="4FFEC879" w14:textId="378108AB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52625</w:t>
            </w:r>
          </w:p>
        </w:tc>
        <w:tc>
          <w:tcPr>
            <w:tcW w:w="1635" w:type="dxa"/>
          </w:tcPr>
          <w:p w14:paraId="7C5DA91D" w14:textId="6DCD0551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800</w:t>
            </w:r>
          </w:p>
        </w:tc>
        <w:tc>
          <w:tcPr>
            <w:tcW w:w="1870" w:type="dxa"/>
          </w:tcPr>
          <w:p w14:paraId="302DC89A" w14:textId="3F4D7D32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2281020</w:t>
            </w:r>
          </w:p>
        </w:tc>
      </w:tr>
      <w:tr w:rsidR="00B92340" w14:paraId="12A1E2A2" w14:textId="77777777" w:rsidTr="00B92340">
        <w:tc>
          <w:tcPr>
            <w:tcW w:w="1525" w:type="dxa"/>
          </w:tcPr>
          <w:p w14:paraId="25B8096B" w14:textId="6534FB58" w:rsidR="00B92340" w:rsidRDefault="00B92340" w:rsidP="00B92340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F4/80</w:t>
            </w:r>
          </w:p>
        </w:tc>
        <w:tc>
          <w:tcPr>
            <w:tcW w:w="2215" w:type="dxa"/>
          </w:tcPr>
          <w:p w14:paraId="204E05B2" w14:textId="2CDEB09E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2105" w:type="dxa"/>
          </w:tcPr>
          <w:p w14:paraId="6C3D3D80" w14:textId="6C366182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70076</w:t>
            </w:r>
          </w:p>
        </w:tc>
        <w:tc>
          <w:tcPr>
            <w:tcW w:w="1635" w:type="dxa"/>
          </w:tcPr>
          <w:p w14:paraId="046D4E6A" w14:textId="6D51F1A1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870" w:type="dxa"/>
          </w:tcPr>
          <w:p w14:paraId="7065F62C" w14:textId="1AC8B05F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2799771</w:t>
            </w:r>
          </w:p>
        </w:tc>
      </w:tr>
      <w:tr w:rsidR="00B92340" w14:paraId="513FB06F" w14:textId="77777777" w:rsidTr="00B92340">
        <w:tc>
          <w:tcPr>
            <w:tcW w:w="1525" w:type="dxa"/>
          </w:tcPr>
          <w:p w14:paraId="67802303" w14:textId="3C9B4E9D" w:rsidR="00B92340" w:rsidRDefault="00B92340" w:rsidP="00B92340">
            <w:pPr>
              <w:spacing w:line="360" w:lineRule="auto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Ki67</w:t>
            </w:r>
          </w:p>
        </w:tc>
        <w:tc>
          <w:tcPr>
            <w:tcW w:w="2215" w:type="dxa"/>
          </w:tcPr>
          <w:p w14:paraId="39CC12D7" w14:textId="762A7357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cam</w:t>
            </w:r>
          </w:p>
        </w:tc>
        <w:tc>
          <w:tcPr>
            <w:tcW w:w="2105" w:type="dxa"/>
          </w:tcPr>
          <w:p w14:paraId="64FB9965" w14:textId="7D47ACD0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16667</w:t>
            </w:r>
          </w:p>
        </w:tc>
        <w:tc>
          <w:tcPr>
            <w:tcW w:w="1635" w:type="dxa"/>
          </w:tcPr>
          <w:p w14:paraId="2338A8FC" w14:textId="7BAF9B68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</w:t>
            </w:r>
          </w:p>
        </w:tc>
        <w:tc>
          <w:tcPr>
            <w:tcW w:w="1870" w:type="dxa"/>
          </w:tcPr>
          <w:p w14:paraId="4FB79799" w14:textId="2022F1BF" w:rsidR="00B92340" w:rsidRDefault="00B92340" w:rsidP="00B92340">
            <w:pPr>
              <w:spacing w:line="36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302459</w:t>
            </w:r>
          </w:p>
        </w:tc>
      </w:tr>
    </w:tbl>
    <w:p w14:paraId="34A8C5A5" w14:textId="77777777" w:rsidR="00B92340" w:rsidRPr="00995D3F" w:rsidRDefault="00B92340" w:rsidP="00662CCF">
      <w:pPr>
        <w:spacing w:line="360" w:lineRule="auto"/>
        <w:jc w:val="both"/>
        <w:rPr>
          <w:rFonts w:ascii="Arial" w:hAnsi="Arial" w:cs="Arial"/>
          <w:bCs/>
          <w:sz w:val="22"/>
          <w:szCs w:val="22"/>
        </w:rPr>
      </w:pPr>
    </w:p>
    <w:tbl>
      <w:tblPr>
        <w:tblW w:w="936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30"/>
        <w:gridCol w:w="3600"/>
        <w:gridCol w:w="3130"/>
      </w:tblGrid>
      <w:tr w:rsidR="00497B5E" w:rsidRPr="00995D3F" w14:paraId="23B9C939" w14:textId="77777777" w:rsidTr="00E4113F">
        <w:tc>
          <w:tcPr>
            <w:tcW w:w="2630" w:type="dxa"/>
          </w:tcPr>
          <w:p w14:paraId="661EBA98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Name</w:t>
            </w:r>
          </w:p>
        </w:tc>
        <w:tc>
          <w:tcPr>
            <w:tcW w:w="3600" w:type="dxa"/>
          </w:tcPr>
          <w:p w14:paraId="43E941BE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Company</w:t>
            </w:r>
          </w:p>
        </w:tc>
        <w:tc>
          <w:tcPr>
            <w:tcW w:w="3130" w:type="dxa"/>
          </w:tcPr>
          <w:p w14:paraId="668BFEC5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Catalog No.</w:t>
            </w:r>
          </w:p>
        </w:tc>
      </w:tr>
      <w:tr w:rsidR="00497B5E" w:rsidRPr="00995D3F" w14:paraId="49C6EB44" w14:textId="77777777" w:rsidTr="00E4113F">
        <w:tc>
          <w:tcPr>
            <w:tcW w:w="9360" w:type="dxa"/>
            <w:gridSpan w:val="3"/>
          </w:tcPr>
          <w:p w14:paraId="29695AA3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For qPCR (TaqMan gene expression assay)</w:t>
            </w:r>
          </w:p>
        </w:tc>
      </w:tr>
      <w:tr w:rsidR="00497B5E" w:rsidRPr="00995D3F" w14:paraId="1F22592E" w14:textId="77777777" w:rsidTr="00E4113F">
        <w:tc>
          <w:tcPr>
            <w:tcW w:w="2630" w:type="dxa"/>
          </w:tcPr>
          <w:p w14:paraId="6F3C778D" w14:textId="77777777" w:rsidR="00497B5E" w:rsidRPr="00995D3F" w:rsidRDefault="00497B5E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β-Actin (human)</w:t>
            </w:r>
          </w:p>
        </w:tc>
        <w:tc>
          <w:tcPr>
            <w:tcW w:w="3600" w:type="dxa"/>
          </w:tcPr>
          <w:p w14:paraId="7DC352FB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Thermofisher</w:t>
            </w:r>
            <w:proofErr w:type="spellEnd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 xml:space="preserve"> Scientific</w:t>
            </w:r>
          </w:p>
        </w:tc>
        <w:tc>
          <w:tcPr>
            <w:tcW w:w="3130" w:type="dxa"/>
          </w:tcPr>
          <w:p w14:paraId="495363A4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Hs01060665</w:t>
            </w:r>
          </w:p>
        </w:tc>
      </w:tr>
      <w:tr w:rsidR="00497B5E" w:rsidRPr="00995D3F" w14:paraId="4A7125B4" w14:textId="77777777" w:rsidTr="00E4113F">
        <w:tc>
          <w:tcPr>
            <w:tcW w:w="2630" w:type="dxa"/>
          </w:tcPr>
          <w:p w14:paraId="03C401F2" w14:textId="77777777" w:rsidR="00497B5E" w:rsidRPr="00995D3F" w:rsidRDefault="00497B5E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NX10 (human)</w:t>
            </w:r>
          </w:p>
        </w:tc>
        <w:tc>
          <w:tcPr>
            <w:tcW w:w="3600" w:type="dxa"/>
          </w:tcPr>
          <w:p w14:paraId="118B584A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Thermofisher</w:t>
            </w:r>
            <w:proofErr w:type="spellEnd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 xml:space="preserve"> Scientific</w:t>
            </w:r>
          </w:p>
        </w:tc>
        <w:tc>
          <w:tcPr>
            <w:tcW w:w="3130" w:type="dxa"/>
          </w:tcPr>
          <w:p w14:paraId="29C6CB47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Hs01007226</w:t>
            </w:r>
          </w:p>
        </w:tc>
      </w:tr>
      <w:tr w:rsidR="00497B5E" w:rsidRPr="00995D3F" w14:paraId="1F2D6DFE" w14:textId="77777777" w:rsidTr="00E4113F">
        <w:tc>
          <w:tcPr>
            <w:tcW w:w="2630" w:type="dxa"/>
          </w:tcPr>
          <w:p w14:paraId="71C04C18" w14:textId="77777777" w:rsidR="00497B5E" w:rsidRPr="00995D3F" w:rsidRDefault="00497B5E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K19 (human)</w:t>
            </w:r>
          </w:p>
        </w:tc>
        <w:tc>
          <w:tcPr>
            <w:tcW w:w="3600" w:type="dxa"/>
          </w:tcPr>
          <w:p w14:paraId="79342F86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Thermofisher</w:t>
            </w:r>
            <w:proofErr w:type="spellEnd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 xml:space="preserve"> Scientific</w:t>
            </w:r>
          </w:p>
        </w:tc>
        <w:tc>
          <w:tcPr>
            <w:tcW w:w="3130" w:type="dxa"/>
          </w:tcPr>
          <w:p w14:paraId="62101CCA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Hs01051611</w:t>
            </w:r>
          </w:p>
        </w:tc>
      </w:tr>
      <w:tr w:rsidR="00497B5E" w:rsidRPr="00995D3F" w14:paraId="2CB90273" w14:textId="77777777" w:rsidTr="00E4113F">
        <w:tc>
          <w:tcPr>
            <w:tcW w:w="2630" w:type="dxa"/>
          </w:tcPr>
          <w:p w14:paraId="2CE15F60" w14:textId="77777777" w:rsidR="00497B5E" w:rsidRPr="00995D3F" w:rsidRDefault="00497B5E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PA1 (human)</w:t>
            </w:r>
          </w:p>
        </w:tc>
        <w:tc>
          <w:tcPr>
            <w:tcW w:w="3600" w:type="dxa"/>
          </w:tcPr>
          <w:p w14:paraId="5D149EE5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Thermofisher</w:t>
            </w:r>
            <w:proofErr w:type="spellEnd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 xml:space="preserve"> Scientific</w:t>
            </w:r>
          </w:p>
        </w:tc>
        <w:tc>
          <w:tcPr>
            <w:tcW w:w="3130" w:type="dxa"/>
          </w:tcPr>
          <w:p w14:paraId="7B2099CB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Hs01056157</w:t>
            </w:r>
          </w:p>
        </w:tc>
      </w:tr>
      <w:tr w:rsidR="00497B5E" w:rsidRPr="00995D3F" w14:paraId="7A7CFDAA" w14:textId="77777777" w:rsidTr="00E4113F">
        <w:tc>
          <w:tcPr>
            <w:tcW w:w="2630" w:type="dxa"/>
          </w:tcPr>
          <w:p w14:paraId="509FB970" w14:textId="77777777" w:rsidR="00497B5E" w:rsidRPr="00995D3F" w:rsidRDefault="00497B5E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nx10 (mouse)</w:t>
            </w:r>
          </w:p>
        </w:tc>
        <w:tc>
          <w:tcPr>
            <w:tcW w:w="3600" w:type="dxa"/>
          </w:tcPr>
          <w:p w14:paraId="1A99D85A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Thermofisher</w:t>
            </w:r>
            <w:proofErr w:type="spellEnd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 xml:space="preserve"> Scientific</w:t>
            </w:r>
          </w:p>
        </w:tc>
        <w:tc>
          <w:tcPr>
            <w:tcW w:w="3130" w:type="dxa"/>
          </w:tcPr>
          <w:p w14:paraId="1B0DC64B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333333"/>
                <w:sz w:val="22"/>
                <w:szCs w:val="22"/>
              </w:rPr>
              <w:t>Mm00511052</w:t>
            </w:r>
          </w:p>
        </w:tc>
      </w:tr>
      <w:tr w:rsidR="00497B5E" w:rsidRPr="00995D3F" w14:paraId="70C3696D" w14:textId="77777777" w:rsidTr="00E4113F">
        <w:tc>
          <w:tcPr>
            <w:tcW w:w="2630" w:type="dxa"/>
          </w:tcPr>
          <w:p w14:paraId="218A42D7" w14:textId="77777777" w:rsidR="00497B5E" w:rsidRPr="00995D3F" w:rsidRDefault="00497B5E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PA1 (mouse)</w:t>
            </w:r>
          </w:p>
        </w:tc>
        <w:tc>
          <w:tcPr>
            <w:tcW w:w="3600" w:type="dxa"/>
          </w:tcPr>
          <w:p w14:paraId="5032EF79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Thermofisher</w:t>
            </w:r>
            <w:proofErr w:type="spellEnd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 xml:space="preserve"> Scientific</w:t>
            </w:r>
          </w:p>
        </w:tc>
        <w:tc>
          <w:tcPr>
            <w:tcW w:w="3130" w:type="dxa"/>
          </w:tcPr>
          <w:p w14:paraId="4D19C5BB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000000"/>
                <w:sz w:val="22"/>
                <w:szCs w:val="22"/>
              </w:rPr>
              <w:t>Mm00465942</w:t>
            </w:r>
          </w:p>
        </w:tc>
      </w:tr>
      <w:tr w:rsidR="00497B5E" w:rsidRPr="00995D3F" w14:paraId="54709855" w14:textId="77777777" w:rsidTr="00E4113F">
        <w:tc>
          <w:tcPr>
            <w:tcW w:w="2630" w:type="dxa"/>
          </w:tcPr>
          <w:p w14:paraId="13B07A47" w14:textId="77777777" w:rsidR="00497B5E" w:rsidRPr="00995D3F" w:rsidRDefault="00497B5E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RPL 13a (mouse)</w:t>
            </w:r>
          </w:p>
        </w:tc>
        <w:tc>
          <w:tcPr>
            <w:tcW w:w="3600" w:type="dxa"/>
          </w:tcPr>
          <w:p w14:paraId="744FBD0C" w14:textId="77777777" w:rsidR="00497B5E" w:rsidRPr="00995D3F" w:rsidRDefault="00497B5E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>Thermofisher</w:t>
            </w:r>
            <w:proofErr w:type="spellEnd"/>
            <w:r w:rsidRPr="00995D3F">
              <w:rPr>
                <w:rFonts w:ascii="Arial" w:eastAsia="Arial" w:hAnsi="Arial" w:cs="Arial"/>
                <w:color w:val="0E101A"/>
                <w:sz w:val="22"/>
                <w:szCs w:val="22"/>
              </w:rPr>
              <w:t xml:space="preserve"> Scientific</w:t>
            </w:r>
          </w:p>
        </w:tc>
        <w:tc>
          <w:tcPr>
            <w:tcW w:w="3130" w:type="dxa"/>
          </w:tcPr>
          <w:p w14:paraId="32146B99" w14:textId="77777777" w:rsidR="00497B5E" w:rsidRPr="00995D3F" w:rsidRDefault="00497B5E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color w:val="333333"/>
                <w:sz w:val="22"/>
                <w:szCs w:val="22"/>
              </w:rPr>
              <w:t>Mm01612986</w:t>
            </w:r>
          </w:p>
        </w:tc>
      </w:tr>
    </w:tbl>
    <w:p w14:paraId="48BBC26D" w14:textId="77777777" w:rsidR="00497B5E" w:rsidRPr="00995D3F" w:rsidRDefault="00497B5E" w:rsidP="00662CC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2255"/>
        <w:gridCol w:w="1615"/>
        <w:gridCol w:w="1170"/>
        <w:gridCol w:w="1710"/>
      </w:tblGrid>
      <w:tr w:rsidR="00F02E84" w:rsidRPr="00995D3F" w14:paraId="46242FE0" w14:textId="152B933B" w:rsidTr="00E4113F">
        <w:tc>
          <w:tcPr>
            <w:tcW w:w="2605" w:type="dxa"/>
          </w:tcPr>
          <w:p w14:paraId="7C2BEC85" w14:textId="77777777" w:rsidR="00F02E84" w:rsidRPr="00995D3F" w:rsidRDefault="00F02E84" w:rsidP="0048355E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Name</w:t>
            </w:r>
          </w:p>
        </w:tc>
        <w:tc>
          <w:tcPr>
            <w:tcW w:w="2255" w:type="dxa"/>
          </w:tcPr>
          <w:p w14:paraId="3C1DAF9D" w14:textId="77777777" w:rsidR="00F02E84" w:rsidRPr="00995D3F" w:rsidRDefault="00F02E84" w:rsidP="004835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Company</w:t>
            </w:r>
          </w:p>
        </w:tc>
        <w:tc>
          <w:tcPr>
            <w:tcW w:w="1615" w:type="dxa"/>
          </w:tcPr>
          <w:p w14:paraId="59E6F945" w14:textId="77777777" w:rsidR="00F02E84" w:rsidRPr="00995D3F" w:rsidRDefault="00F02E84" w:rsidP="0048355E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Catalog No.</w:t>
            </w:r>
          </w:p>
        </w:tc>
        <w:tc>
          <w:tcPr>
            <w:tcW w:w="1170" w:type="dxa"/>
          </w:tcPr>
          <w:p w14:paraId="0CF5A0BD" w14:textId="77777777" w:rsidR="00F02E84" w:rsidRPr="00995D3F" w:rsidRDefault="00F02E84" w:rsidP="0048355E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Dilutions</w:t>
            </w:r>
          </w:p>
        </w:tc>
        <w:tc>
          <w:tcPr>
            <w:tcW w:w="1710" w:type="dxa"/>
          </w:tcPr>
          <w:p w14:paraId="43BBFC2D" w14:textId="135ECA0E" w:rsidR="00F02E84" w:rsidRPr="00995D3F" w:rsidRDefault="00F02E84" w:rsidP="0048355E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/>
                <w:color w:val="0E101A"/>
                <w:sz w:val="22"/>
                <w:szCs w:val="22"/>
              </w:rPr>
              <w:t>RRID</w:t>
            </w:r>
          </w:p>
        </w:tc>
      </w:tr>
      <w:tr w:rsidR="00B92340" w:rsidRPr="00995D3F" w14:paraId="3B3D1B24" w14:textId="1DC6179A" w:rsidTr="008A6CC8">
        <w:tc>
          <w:tcPr>
            <w:tcW w:w="9355" w:type="dxa"/>
            <w:gridSpan w:val="5"/>
          </w:tcPr>
          <w:p w14:paraId="53842CD6" w14:textId="7C296103" w:rsidR="00B92340" w:rsidRPr="00995D3F" w:rsidRDefault="00B92340" w:rsidP="003508F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ind w:firstLine="360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For Western blot (Antibodies)</w:t>
            </w:r>
          </w:p>
        </w:tc>
      </w:tr>
      <w:tr w:rsidR="00F02E84" w:rsidRPr="00995D3F" w14:paraId="13C2C2A7" w14:textId="10B8E8EF" w:rsidTr="00E4113F">
        <w:tc>
          <w:tcPr>
            <w:tcW w:w="2605" w:type="dxa"/>
          </w:tcPr>
          <w:p w14:paraId="32470CB8" w14:textId="392925AB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GAPDH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6ABFC41C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59D35B22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5174</w:t>
            </w:r>
          </w:p>
        </w:tc>
        <w:tc>
          <w:tcPr>
            <w:tcW w:w="1170" w:type="dxa"/>
          </w:tcPr>
          <w:p w14:paraId="1C5C15F3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20CCCE7A" w14:textId="3A99F0E7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10622025</w:t>
            </w:r>
          </w:p>
        </w:tc>
      </w:tr>
      <w:tr w:rsidR="00F02E84" w:rsidRPr="00995D3F" w14:paraId="09AFE0D2" w14:textId="6C19D3E4" w:rsidTr="00E4113F">
        <w:tc>
          <w:tcPr>
            <w:tcW w:w="2605" w:type="dxa"/>
          </w:tcPr>
          <w:p w14:paraId="31B23D10" w14:textId="7A96D826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lastRenderedPageBreak/>
              <w:t>COX IV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1DDD51BA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4E9507EA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11967</w:t>
            </w:r>
          </w:p>
        </w:tc>
        <w:tc>
          <w:tcPr>
            <w:tcW w:w="1170" w:type="dxa"/>
          </w:tcPr>
          <w:p w14:paraId="465D7074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35E2CD29" w14:textId="23C8E3D0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2797784</w:t>
            </w:r>
          </w:p>
        </w:tc>
      </w:tr>
      <w:tr w:rsidR="00F02E84" w:rsidRPr="00995D3F" w14:paraId="029ACF52" w14:textId="58E57722" w:rsidTr="00E4113F">
        <w:tc>
          <w:tcPr>
            <w:tcW w:w="2605" w:type="dxa"/>
          </w:tcPr>
          <w:p w14:paraId="3B508120" w14:textId="07EF3181" w:rsidR="00C11995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NX10 (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in vitro</w:t>
            </w: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)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1A76823E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Origene</w:t>
            </w:r>
            <w:proofErr w:type="spellEnd"/>
          </w:p>
        </w:tc>
        <w:tc>
          <w:tcPr>
            <w:tcW w:w="1615" w:type="dxa"/>
          </w:tcPr>
          <w:p w14:paraId="4F6F414A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TA808896</w:t>
            </w:r>
          </w:p>
        </w:tc>
        <w:tc>
          <w:tcPr>
            <w:tcW w:w="1170" w:type="dxa"/>
          </w:tcPr>
          <w:p w14:paraId="7A2899A2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2000</w:t>
            </w:r>
          </w:p>
        </w:tc>
        <w:tc>
          <w:tcPr>
            <w:tcW w:w="1710" w:type="dxa"/>
          </w:tcPr>
          <w:p w14:paraId="76183A00" w14:textId="15A71E83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00000"/>
                <w:shd w:val="clear" w:color="auto" w:fill="FFFFFF"/>
              </w:rPr>
              <w:t>AB_3677589</w:t>
            </w:r>
          </w:p>
        </w:tc>
      </w:tr>
      <w:tr w:rsidR="00F02E84" w:rsidRPr="00995D3F" w14:paraId="433D3A3A" w14:textId="1A760C5C" w:rsidTr="00E4113F">
        <w:tc>
          <w:tcPr>
            <w:tcW w:w="2605" w:type="dxa"/>
          </w:tcPr>
          <w:p w14:paraId="08102CD2" w14:textId="66B0F714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</w:t>
            </w:r>
            <w:r w:rsidR="00BE53EB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NX</w:t>
            </w: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10 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(in vivo</w:t>
            </w: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)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6F943853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igma</w:t>
            </w:r>
          </w:p>
        </w:tc>
        <w:tc>
          <w:tcPr>
            <w:tcW w:w="1615" w:type="dxa"/>
          </w:tcPr>
          <w:p w14:paraId="2441B64A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AB2107086</w:t>
            </w:r>
          </w:p>
        </w:tc>
        <w:tc>
          <w:tcPr>
            <w:tcW w:w="1170" w:type="dxa"/>
          </w:tcPr>
          <w:p w14:paraId="07FB000A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3DC4F0BA" w14:textId="2C703587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00000"/>
                <w:shd w:val="clear" w:color="auto" w:fill="FFFFFF"/>
              </w:rPr>
              <w:t>AB_3677588</w:t>
            </w:r>
          </w:p>
        </w:tc>
      </w:tr>
      <w:tr w:rsidR="00F02E84" w:rsidRPr="00995D3F" w14:paraId="4587AA0A" w14:textId="4753D81A" w:rsidTr="00E4113F">
        <w:tc>
          <w:tcPr>
            <w:tcW w:w="2605" w:type="dxa"/>
          </w:tcPr>
          <w:p w14:paraId="1EEF9E8F" w14:textId="17A23F62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pSTAT3 (Tyr 705)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69A2A578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1FB2DE6A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9145</w:t>
            </w:r>
          </w:p>
        </w:tc>
        <w:tc>
          <w:tcPr>
            <w:tcW w:w="1170" w:type="dxa"/>
          </w:tcPr>
          <w:p w14:paraId="2C0B389D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2000</w:t>
            </w:r>
          </w:p>
        </w:tc>
        <w:tc>
          <w:tcPr>
            <w:tcW w:w="1710" w:type="dxa"/>
          </w:tcPr>
          <w:p w14:paraId="769630B0" w14:textId="79D71513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2491009</w:t>
            </w:r>
          </w:p>
        </w:tc>
      </w:tr>
      <w:tr w:rsidR="00F02E84" w:rsidRPr="00995D3F" w14:paraId="72A8190D" w14:textId="7AD6C892" w:rsidTr="00E4113F">
        <w:tc>
          <w:tcPr>
            <w:tcW w:w="2605" w:type="dxa"/>
          </w:tcPr>
          <w:p w14:paraId="009314A8" w14:textId="5FE2992C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TAT3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258C2E66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0DDCCFD5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9139</w:t>
            </w:r>
          </w:p>
        </w:tc>
        <w:tc>
          <w:tcPr>
            <w:tcW w:w="1170" w:type="dxa"/>
          </w:tcPr>
          <w:p w14:paraId="6B1DD603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1CD973F7" w14:textId="27259E5B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331757</w:t>
            </w:r>
          </w:p>
        </w:tc>
      </w:tr>
      <w:tr w:rsidR="00F02E84" w:rsidRPr="00995D3F" w14:paraId="35064F03" w14:textId="5D4285FF" w:rsidTr="00E4113F">
        <w:tc>
          <w:tcPr>
            <w:tcW w:w="2605" w:type="dxa"/>
          </w:tcPr>
          <w:p w14:paraId="6E511951" w14:textId="131B1EA7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pSRC</w:t>
            </w:r>
            <w:proofErr w:type="spellEnd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(Tyr 416)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38453423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51EDE8EC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6943</w:t>
            </w:r>
          </w:p>
        </w:tc>
        <w:tc>
          <w:tcPr>
            <w:tcW w:w="1170" w:type="dxa"/>
          </w:tcPr>
          <w:p w14:paraId="2F0D8724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5C1B7B79" w14:textId="6073062B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10013641</w:t>
            </w:r>
          </w:p>
        </w:tc>
      </w:tr>
      <w:tr w:rsidR="00F02E84" w:rsidRPr="00995D3F" w14:paraId="365ABD34" w14:textId="255CCA1E" w:rsidTr="00E4113F">
        <w:tc>
          <w:tcPr>
            <w:tcW w:w="2605" w:type="dxa"/>
          </w:tcPr>
          <w:p w14:paraId="4E120540" w14:textId="1273B534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SRC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246035F4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1A0292FB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2109</w:t>
            </w:r>
          </w:p>
        </w:tc>
        <w:tc>
          <w:tcPr>
            <w:tcW w:w="1170" w:type="dxa"/>
          </w:tcPr>
          <w:p w14:paraId="6FCD69A4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73C2AFB8" w14:textId="41B3DB14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2106059</w:t>
            </w:r>
          </w:p>
        </w:tc>
      </w:tr>
      <w:tr w:rsidR="00F02E84" w:rsidRPr="00995D3F" w14:paraId="6BCF0060" w14:textId="0EDC2959" w:rsidTr="00E4113F">
        <w:tc>
          <w:tcPr>
            <w:tcW w:w="2605" w:type="dxa"/>
          </w:tcPr>
          <w:p w14:paraId="52193AD9" w14:textId="7BFB38C5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proofErr w:type="spellStart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pERK</w:t>
            </w:r>
            <w:proofErr w:type="spellEnd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(</w:t>
            </w:r>
            <w:proofErr w:type="spellStart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Thr</w:t>
            </w:r>
            <w:proofErr w:type="spellEnd"/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202/Tyr 204)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2CF37132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124A6741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4370</w:t>
            </w:r>
          </w:p>
        </w:tc>
        <w:tc>
          <w:tcPr>
            <w:tcW w:w="1170" w:type="dxa"/>
          </w:tcPr>
          <w:p w14:paraId="4B67E528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2F2AE66B" w14:textId="5436A8C3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2315112</w:t>
            </w:r>
          </w:p>
        </w:tc>
      </w:tr>
      <w:tr w:rsidR="00F02E84" w:rsidRPr="00995D3F" w14:paraId="396DF359" w14:textId="1BD65B5C" w:rsidTr="00E4113F">
        <w:tc>
          <w:tcPr>
            <w:tcW w:w="2605" w:type="dxa"/>
          </w:tcPr>
          <w:p w14:paraId="7F4E62B3" w14:textId="60CF4D73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ERK</w:t>
            </w:r>
            <w:r w:rsidR="00C11995"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 xml:space="preserve"> </w:t>
            </w:r>
          </w:p>
        </w:tc>
        <w:tc>
          <w:tcPr>
            <w:tcW w:w="2255" w:type="dxa"/>
          </w:tcPr>
          <w:p w14:paraId="7D2D68BB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5217C9F0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4695</w:t>
            </w:r>
          </w:p>
        </w:tc>
        <w:tc>
          <w:tcPr>
            <w:tcW w:w="1170" w:type="dxa"/>
          </w:tcPr>
          <w:p w14:paraId="75AAEDB3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1000</w:t>
            </w:r>
          </w:p>
        </w:tc>
        <w:tc>
          <w:tcPr>
            <w:tcW w:w="1710" w:type="dxa"/>
          </w:tcPr>
          <w:p w14:paraId="097B8CA7" w14:textId="4BAE06E4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390779</w:t>
            </w:r>
          </w:p>
        </w:tc>
      </w:tr>
      <w:tr w:rsidR="00F02E84" w:rsidRPr="00995D3F" w14:paraId="37E97E7A" w14:textId="63CF86EE" w:rsidTr="00E4113F">
        <w:tc>
          <w:tcPr>
            <w:tcW w:w="2605" w:type="dxa"/>
          </w:tcPr>
          <w:p w14:paraId="4A1D78F8" w14:textId="160D9DD2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nti-mouse IgG, HRP linked</w:t>
            </w:r>
          </w:p>
        </w:tc>
        <w:tc>
          <w:tcPr>
            <w:tcW w:w="2255" w:type="dxa"/>
          </w:tcPr>
          <w:p w14:paraId="67B6A18D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646087CB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7076</w:t>
            </w:r>
          </w:p>
        </w:tc>
        <w:tc>
          <w:tcPr>
            <w:tcW w:w="1170" w:type="dxa"/>
          </w:tcPr>
          <w:p w14:paraId="66467453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3000</w:t>
            </w:r>
          </w:p>
        </w:tc>
        <w:tc>
          <w:tcPr>
            <w:tcW w:w="1710" w:type="dxa"/>
          </w:tcPr>
          <w:p w14:paraId="2B78555E" w14:textId="55023E0A" w:rsidR="00F02E84" w:rsidRPr="00995D3F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330924</w:t>
            </w:r>
          </w:p>
        </w:tc>
      </w:tr>
      <w:tr w:rsidR="00F02E84" w:rsidRPr="00662CCF" w14:paraId="05C2D093" w14:textId="426FC91F" w:rsidTr="00E4113F">
        <w:tc>
          <w:tcPr>
            <w:tcW w:w="2605" w:type="dxa"/>
          </w:tcPr>
          <w:p w14:paraId="13A5DE7F" w14:textId="236C3A16" w:rsidR="00F02E84" w:rsidRPr="00995D3F" w:rsidRDefault="00F02E84" w:rsidP="003508F6">
            <w:pPr>
              <w:spacing w:line="360" w:lineRule="auto"/>
              <w:contextualSpacing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nti-rabbit IgG, HRP linked</w:t>
            </w:r>
          </w:p>
        </w:tc>
        <w:tc>
          <w:tcPr>
            <w:tcW w:w="2255" w:type="dxa"/>
          </w:tcPr>
          <w:p w14:paraId="5D556F3F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Cell Signaling Tech</w:t>
            </w:r>
          </w:p>
        </w:tc>
        <w:tc>
          <w:tcPr>
            <w:tcW w:w="1615" w:type="dxa"/>
          </w:tcPr>
          <w:p w14:paraId="3199BE2C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7074</w:t>
            </w:r>
          </w:p>
        </w:tc>
        <w:tc>
          <w:tcPr>
            <w:tcW w:w="1170" w:type="dxa"/>
          </w:tcPr>
          <w:p w14:paraId="7221623E" w14:textId="77777777" w:rsidR="00F02E84" w:rsidRPr="00995D3F" w:rsidRDefault="00F02E84" w:rsidP="003508F6">
            <w:pPr>
              <w:spacing w:line="360" w:lineRule="auto"/>
              <w:contextualSpacing/>
              <w:jc w:val="center"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hAnsi="Arial" w:cs="Arial"/>
                <w:bCs/>
                <w:color w:val="0E101A"/>
                <w:sz w:val="22"/>
                <w:szCs w:val="22"/>
              </w:rPr>
              <w:t>1:3000</w:t>
            </w:r>
          </w:p>
        </w:tc>
        <w:tc>
          <w:tcPr>
            <w:tcW w:w="1710" w:type="dxa"/>
          </w:tcPr>
          <w:p w14:paraId="55837929" w14:textId="47D7545E" w:rsidR="00F02E84" w:rsidRPr="003E2039" w:rsidRDefault="00F02E84" w:rsidP="00E4113F">
            <w:pPr>
              <w:spacing w:line="360" w:lineRule="auto"/>
              <w:contextualSpacing/>
              <w:rPr>
                <w:rFonts w:ascii="Arial" w:hAnsi="Arial" w:cs="Arial"/>
                <w:bCs/>
                <w:color w:val="0E101A"/>
                <w:sz w:val="22"/>
                <w:szCs w:val="22"/>
              </w:rPr>
            </w:pPr>
            <w:r w:rsidRPr="00995D3F">
              <w:rPr>
                <w:rFonts w:ascii="Arial" w:eastAsia="Arial" w:hAnsi="Arial" w:cs="Arial"/>
                <w:bCs/>
                <w:color w:val="0E101A"/>
                <w:sz w:val="22"/>
                <w:szCs w:val="22"/>
              </w:rPr>
              <w:t>AB_2099233</w:t>
            </w:r>
          </w:p>
        </w:tc>
      </w:tr>
    </w:tbl>
    <w:p w14:paraId="63C81EF1" w14:textId="77777777" w:rsidR="00460A27" w:rsidRPr="00662CCF" w:rsidRDefault="00460A27" w:rsidP="00662CC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460A27" w:rsidRPr="00662CCF" w:rsidSect="00B1701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7A42D" w14:textId="77777777" w:rsidR="00FE0CC9" w:rsidRDefault="00FE0CC9" w:rsidP="00255AC3">
      <w:r>
        <w:separator/>
      </w:r>
    </w:p>
  </w:endnote>
  <w:endnote w:type="continuationSeparator" w:id="0">
    <w:p w14:paraId="3B5950F5" w14:textId="77777777" w:rsidR="00FE0CC9" w:rsidRDefault="00FE0CC9" w:rsidP="00255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6191540"/>
      <w:docPartObj>
        <w:docPartGallery w:val="Page Numbers (Bottom of Page)"/>
        <w:docPartUnique/>
      </w:docPartObj>
    </w:sdtPr>
    <w:sdtContent>
      <w:p w14:paraId="44980261" w14:textId="16F2E0AA" w:rsidR="00255AC3" w:rsidRDefault="00255AC3" w:rsidP="00887C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A3A258" w14:textId="77777777" w:rsidR="00255AC3" w:rsidRDefault="00255AC3" w:rsidP="00255A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3819312"/>
      <w:docPartObj>
        <w:docPartGallery w:val="Page Numbers (Bottom of Page)"/>
        <w:docPartUnique/>
      </w:docPartObj>
    </w:sdtPr>
    <w:sdtContent>
      <w:p w14:paraId="2498F292" w14:textId="1E814141" w:rsidR="00255AC3" w:rsidRDefault="00255AC3" w:rsidP="00887C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78927F" w14:textId="77777777" w:rsidR="00255AC3" w:rsidRDefault="00255AC3" w:rsidP="00255A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F4C44E" w14:textId="77777777" w:rsidR="00FE0CC9" w:rsidRDefault="00FE0CC9" w:rsidP="00255AC3">
      <w:r>
        <w:separator/>
      </w:r>
    </w:p>
  </w:footnote>
  <w:footnote w:type="continuationSeparator" w:id="0">
    <w:p w14:paraId="431F643F" w14:textId="77777777" w:rsidR="00FE0CC9" w:rsidRDefault="00FE0CC9" w:rsidP="00255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540E"/>
    <w:multiLevelType w:val="hybridMultilevel"/>
    <w:tmpl w:val="961C1C3C"/>
    <w:lvl w:ilvl="0" w:tplc="A8B24C9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73030"/>
    <w:multiLevelType w:val="multilevel"/>
    <w:tmpl w:val="720E107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B12F94"/>
    <w:multiLevelType w:val="multilevel"/>
    <w:tmpl w:val="C92EA54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C727E1"/>
    <w:multiLevelType w:val="multilevel"/>
    <w:tmpl w:val="30A204C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4B37A1"/>
    <w:multiLevelType w:val="multilevel"/>
    <w:tmpl w:val="947A99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1FF13A8"/>
    <w:multiLevelType w:val="multilevel"/>
    <w:tmpl w:val="A142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275526E"/>
    <w:multiLevelType w:val="multilevel"/>
    <w:tmpl w:val="3E268E7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14E65EDA"/>
    <w:multiLevelType w:val="multilevel"/>
    <w:tmpl w:val="4B5C879C"/>
    <w:lvl w:ilvl="0">
      <w:start w:val="5"/>
      <w:numFmt w:val="decimal"/>
      <w:lvlText w:val="%1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b/>
      </w:rPr>
    </w:lvl>
  </w:abstractNum>
  <w:abstractNum w:abstractNumId="8" w15:restartNumberingAfterBreak="0">
    <w:nsid w:val="16EC1B11"/>
    <w:multiLevelType w:val="multilevel"/>
    <w:tmpl w:val="3DCC50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B07B66"/>
    <w:multiLevelType w:val="multilevel"/>
    <w:tmpl w:val="ADDA183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6A56D2"/>
    <w:multiLevelType w:val="multilevel"/>
    <w:tmpl w:val="F85C7EE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1" w15:restartNumberingAfterBreak="0">
    <w:nsid w:val="2880639B"/>
    <w:multiLevelType w:val="hybridMultilevel"/>
    <w:tmpl w:val="ECCE4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8B102F"/>
    <w:multiLevelType w:val="multilevel"/>
    <w:tmpl w:val="36F23156"/>
    <w:lvl w:ilvl="0">
      <w:start w:val="2"/>
      <w:numFmt w:val="decimal"/>
      <w:lvlText w:val="%1"/>
      <w:lvlJc w:val="left"/>
      <w:pPr>
        <w:ind w:left="360" w:hanging="360"/>
      </w:pPr>
      <w:rPr>
        <w:color w:val="000000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color w:val="000000"/>
        <w:sz w:val="24"/>
        <w:szCs w:val="24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color w:val="000000"/>
        <w:sz w:val="24"/>
        <w:szCs w:val="24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color w:val="000000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color w:val="000000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color w:val="000000"/>
        <w:sz w:val="24"/>
        <w:szCs w:val="24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color w:val="000000"/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color w:val="000000"/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color w:val="000000"/>
        <w:sz w:val="24"/>
        <w:szCs w:val="24"/>
      </w:rPr>
    </w:lvl>
  </w:abstractNum>
  <w:abstractNum w:abstractNumId="13" w15:restartNumberingAfterBreak="0">
    <w:nsid w:val="29BA0C9B"/>
    <w:multiLevelType w:val="multilevel"/>
    <w:tmpl w:val="D65AF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A400F63"/>
    <w:multiLevelType w:val="multilevel"/>
    <w:tmpl w:val="09D80F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BF57FBB"/>
    <w:multiLevelType w:val="multilevel"/>
    <w:tmpl w:val="D56AF0F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155117"/>
    <w:multiLevelType w:val="multilevel"/>
    <w:tmpl w:val="4F32845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38D6029"/>
    <w:multiLevelType w:val="multilevel"/>
    <w:tmpl w:val="6D3E606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4A72F21"/>
    <w:multiLevelType w:val="multilevel"/>
    <w:tmpl w:val="87C2C4A6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9" w15:restartNumberingAfterBreak="0">
    <w:nsid w:val="42090CAA"/>
    <w:multiLevelType w:val="multilevel"/>
    <w:tmpl w:val="32427EEE"/>
    <w:lvl w:ilvl="0">
      <w:start w:val="3"/>
      <w:numFmt w:val="decimal"/>
      <w:lvlText w:val="%1"/>
      <w:lvlJc w:val="left"/>
      <w:pPr>
        <w:ind w:left="500" w:hanging="500"/>
      </w:pPr>
    </w:lvl>
    <w:lvl w:ilvl="1">
      <w:start w:val="1"/>
      <w:numFmt w:val="decimal"/>
      <w:lvlText w:val="%1.%2"/>
      <w:lvlJc w:val="left"/>
      <w:pPr>
        <w:ind w:left="990" w:hanging="720"/>
      </w:pPr>
    </w:lvl>
    <w:lvl w:ilvl="2">
      <w:start w:val="1"/>
      <w:numFmt w:val="decimal"/>
      <w:lvlText w:val="%1.%2.%3"/>
      <w:lvlJc w:val="left"/>
      <w:pPr>
        <w:ind w:left="1800" w:hanging="1080"/>
      </w:pPr>
    </w:lvl>
    <w:lvl w:ilvl="3">
      <w:start w:val="1"/>
      <w:numFmt w:val="decimal"/>
      <w:lvlText w:val="%1.%2.%3.%4"/>
      <w:lvlJc w:val="left"/>
      <w:pPr>
        <w:ind w:left="2520" w:hanging="1440"/>
      </w:pPr>
    </w:lvl>
    <w:lvl w:ilvl="4">
      <w:start w:val="1"/>
      <w:numFmt w:val="decimal"/>
      <w:lvlText w:val="%1.%2.%3.%4.%5"/>
      <w:lvlJc w:val="left"/>
      <w:pPr>
        <w:ind w:left="2880" w:hanging="1440"/>
      </w:pPr>
    </w:lvl>
    <w:lvl w:ilvl="5">
      <w:start w:val="1"/>
      <w:numFmt w:val="decimal"/>
      <w:lvlText w:val="%1.%2.%3.%4.%5.%6"/>
      <w:lvlJc w:val="left"/>
      <w:pPr>
        <w:ind w:left="3600" w:hanging="1800"/>
      </w:pPr>
    </w:lvl>
    <w:lvl w:ilvl="6">
      <w:start w:val="1"/>
      <w:numFmt w:val="decimal"/>
      <w:lvlText w:val="%1.%2.%3.%4.%5.%6.%7"/>
      <w:lvlJc w:val="left"/>
      <w:pPr>
        <w:ind w:left="4320" w:hanging="2160"/>
      </w:pPr>
    </w:lvl>
    <w:lvl w:ilvl="7">
      <w:start w:val="1"/>
      <w:numFmt w:val="decimal"/>
      <w:lvlText w:val="%1.%2.%3.%4.%5.%6.%7.%8"/>
      <w:lvlJc w:val="left"/>
      <w:pPr>
        <w:ind w:left="5040" w:hanging="2520"/>
      </w:pPr>
    </w:lvl>
    <w:lvl w:ilvl="8">
      <w:start w:val="1"/>
      <w:numFmt w:val="decimal"/>
      <w:lvlText w:val="%1.%2.%3.%4.%5.%6.%7.%8.%9"/>
      <w:lvlJc w:val="left"/>
      <w:pPr>
        <w:ind w:left="5760" w:hanging="2880"/>
      </w:pPr>
    </w:lvl>
  </w:abstractNum>
  <w:abstractNum w:abstractNumId="20" w15:restartNumberingAfterBreak="0">
    <w:nsid w:val="457A1FBE"/>
    <w:multiLevelType w:val="multilevel"/>
    <w:tmpl w:val="FBA819C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9FF7026"/>
    <w:multiLevelType w:val="multilevel"/>
    <w:tmpl w:val="43325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B22D5C"/>
    <w:multiLevelType w:val="multilevel"/>
    <w:tmpl w:val="B2588A6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CEC32E7"/>
    <w:multiLevelType w:val="multilevel"/>
    <w:tmpl w:val="E7BA518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4E7D65C5"/>
    <w:multiLevelType w:val="hybridMultilevel"/>
    <w:tmpl w:val="FB2441B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FA07C76"/>
    <w:multiLevelType w:val="multilevel"/>
    <w:tmpl w:val="3898720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0CA12A0"/>
    <w:multiLevelType w:val="multilevel"/>
    <w:tmpl w:val="847E5B8A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7" w15:restartNumberingAfterBreak="0">
    <w:nsid w:val="521D7327"/>
    <w:multiLevelType w:val="multilevel"/>
    <w:tmpl w:val="E564AFF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23221A6"/>
    <w:multiLevelType w:val="hybridMultilevel"/>
    <w:tmpl w:val="23165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C42CF6"/>
    <w:multiLevelType w:val="multilevel"/>
    <w:tmpl w:val="1C9AA3DE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0" w15:restartNumberingAfterBreak="0">
    <w:nsid w:val="55A90B41"/>
    <w:multiLevelType w:val="multilevel"/>
    <w:tmpl w:val="E02ED4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 w15:restartNumberingAfterBreak="0">
    <w:nsid w:val="56246136"/>
    <w:multiLevelType w:val="multilevel"/>
    <w:tmpl w:val="8DA0B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6A002FB"/>
    <w:multiLevelType w:val="multilevel"/>
    <w:tmpl w:val="294A4204"/>
    <w:lvl w:ilvl="0">
      <w:start w:val="4"/>
      <w:numFmt w:val="decimal"/>
      <w:lvlText w:val="%1"/>
      <w:lvlJc w:val="left"/>
      <w:pPr>
        <w:ind w:left="500" w:hanging="500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1080" w:hanging="1080"/>
      </w:pPr>
    </w:lvl>
    <w:lvl w:ilvl="3">
      <w:start w:val="1"/>
      <w:numFmt w:val="decimal"/>
      <w:lvlText w:val="%1.%2.%3.%4"/>
      <w:lvlJc w:val="left"/>
      <w:pPr>
        <w:ind w:left="1440" w:hanging="144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800" w:hanging="1800"/>
      </w:pPr>
    </w:lvl>
    <w:lvl w:ilvl="6">
      <w:start w:val="1"/>
      <w:numFmt w:val="decimal"/>
      <w:lvlText w:val="%1.%2.%3.%4.%5.%6.%7"/>
      <w:lvlJc w:val="left"/>
      <w:pPr>
        <w:ind w:left="2160" w:hanging="2160"/>
      </w:pPr>
    </w:lvl>
    <w:lvl w:ilvl="7">
      <w:start w:val="1"/>
      <w:numFmt w:val="decimal"/>
      <w:lvlText w:val="%1.%2.%3.%4.%5.%6.%7.%8"/>
      <w:lvlJc w:val="left"/>
      <w:pPr>
        <w:ind w:left="2520" w:hanging="2520"/>
      </w:pPr>
    </w:lvl>
    <w:lvl w:ilvl="8">
      <w:start w:val="1"/>
      <w:numFmt w:val="decimal"/>
      <w:lvlText w:val="%1.%2.%3.%4.%5.%6.%7.%8.%9"/>
      <w:lvlJc w:val="left"/>
      <w:pPr>
        <w:ind w:left="2880" w:hanging="2880"/>
      </w:pPr>
    </w:lvl>
  </w:abstractNum>
  <w:abstractNum w:abstractNumId="33" w15:restartNumberingAfterBreak="0">
    <w:nsid w:val="58D665C2"/>
    <w:multiLevelType w:val="multilevel"/>
    <w:tmpl w:val="442249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EB51A1D"/>
    <w:multiLevelType w:val="multilevel"/>
    <w:tmpl w:val="FE6E621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EF93621"/>
    <w:multiLevelType w:val="multilevel"/>
    <w:tmpl w:val="B900CF52"/>
    <w:lvl w:ilvl="0">
      <w:start w:val="4"/>
      <w:numFmt w:val="decimal"/>
      <w:lvlText w:val="%1"/>
      <w:lvlJc w:val="left"/>
      <w:pPr>
        <w:ind w:left="500" w:hanging="500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1080" w:hanging="1080"/>
      </w:pPr>
    </w:lvl>
    <w:lvl w:ilvl="3">
      <w:start w:val="1"/>
      <w:numFmt w:val="decimal"/>
      <w:lvlText w:val="%1.%2.%3.%4"/>
      <w:lvlJc w:val="left"/>
      <w:pPr>
        <w:ind w:left="1440" w:hanging="144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800" w:hanging="1800"/>
      </w:pPr>
    </w:lvl>
    <w:lvl w:ilvl="6">
      <w:start w:val="1"/>
      <w:numFmt w:val="decimal"/>
      <w:lvlText w:val="%1.%2.%3.%4.%5.%6.%7"/>
      <w:lvlJc w:val="left"/>
      <w:pPr>
        <w:ind w:left="2160" w:hanging="2160"/>
      </w:pPr>
    </w:lvl>
    <w:lvl w:ilvl="7">
      <w:start w:val="1"/>
      <w:numFmt w:val="decimal"/>
      <w:lvlText w:val="%1.%2.%3.%4.%5.%6.%7.%8"/>
      <w:lvlJc w:val="left"/>
      <w:pPr>
        <w:ind w:left="2520" w:hanging="2520"/>
      </w:pPr>
    </w:lvl>
    <w:lvl w:ilvl="8">
      <w:start w:val="1"/>
      <w:numFmt w:val="decimal"/>
      <w:lvlText w:val="%1.%2.%3.%4.%5.%6.%7.%8.%9"/>
      <w:lvlJc w:val="left"/>
      <w:pPr>
        <w:ind w:left="2880" w:hanging="2880"/>
      </w:pPr>
    </w:lvl>
  </w:abstractNum>
  <w:abstractNum w:abstractNumId="36" w15:restartNumberingAfterBreak="0">
    <w:nsid w:val="60E32615"/>
    <w:multiLevelType w:val="multilevel"/>
    <w:tmpl w:val="67E64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14B4DC9"/>
    <w:multiLevelType w:val="multilevel"/>
    <w:tmpl w:val="B95C8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D4F4B63"/>
    <w:multiLevelType w:val="multilevel"/>
    <w:tmpl w:val="D03C140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1AB7FD7"/>
    <w:multiLevelType w:val="multilevel"/>
    <w:tmpl w:val="832CC00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0000"/>
        <w:sz w:val="24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  <w:color w:val="000000"/>
        <w:sz w:val="24"/>
      </w:rPr>
    </w:lvl>
    <w:lvl w:ilvl="2">
      <w:start w:val="1"/>
      <w:numFmt w:val="decimal"/>
      <w:lvlText w:val="%1.%2.%3"/>
      <w:lvlJc w:val="left"/>
      <w:pPr>
        <w:ind w:left="1800" w:hanging="1080"/>
      </w:pPr>
      <w:rPr>
        <w:rFonts w:hint="default"/>
        <w:color w:val="000000"/>
        <w:sz w:val="24"/>
      </w:rPr>
    </w:lvl>
    <w:lvl w:ilvl="3">
      <w:start w:val="1"/>
      <w:numFmt w:val="decimal"/>
      <w:lvlText w:val="%1.%2.%3.%4"/>
      <w:lvlJc w:val="left"/>
      <w:pPr>
        <w:ind w:left="2520" w:hanging="1440"/>
      </w:pPr>
      <w:rPr>
        <w:rFonts w:hint="default"/>
        <w:color w:val="000000"/>
        <w:sz w:val="24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  <w:color w:val="000000"/>
        <w:sz w:val="24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  <w:color w:val="000000"/>
        <w:sz w:val="24"/>
      </w:rPr>
    </w:lvl>
    <w:lvl w:ilvl="6">
      <w:start w:val="1"/>
      <w:numFmt w:val="decimal"/>
      <w:lvlText w:val="%1.%2.%3.%4.%5.%6.%7"/>
      <w:lvlJc w:val="left"/>
      <w:pPr>
        <w:ind w:left="4320" w:hanging="2160"/>
      </w:pPr>
      <w:rPr>
        <w:rFonts w:hint="default"/>
        <w:color w:val="000000"/>
        <w:sz w:val="24"/>
      </w:rPr>
    </w:lvl>
    <w:lvl w:ilvl="7">
      <w:start w:val="1"/>
      <w:numFmt w:val="decimal"/>
      <w:lvlText w:val="%1.%2.%3.%4.%5.%6.%7.%8"/>
      <w:lvlJc w:val="left"/>
      <w:pPr>
        <w:ind w:left="5040" w:hanging="2520"/>
      </w:pPr>
      <w:rPr>
        <w:rFonts w:hint="default"/>
        <w:color w:val="000000"/>
        <w:sz w:val="24"/>
      </w:rPr>
    </w:lvl>
    <w:lvl w:ilvl="8">
      <w:start w:val="1"/>
      <w:numFmt w:val="decimal"/>
      <w:lvlText w:val="%1.%2.%3.%4.%5.%6.%7.%8.%9"/>
      <w:lvlJc w:val="left"/>
      <w:pPr>
        <w:ind w:left="5760" w:hanging="2880"/>
      </w:pPr>
      <w:rPr>
        <w:rFonts w:hint="default"/>
        <w:color w:val="000000"/>
        <w:sz w:val="24"/>
      </w:rPr>
    </w:lvl>
  </w:abstractNum>
  <w:abstractNum w:abstractNumId="40" w15:restartNumberingAfterBreak="0">
    <w:nsid w:val="72BC7221"/>
    <w:multiLevelType w:val="multilevel"/>
    <w:tmpl w:val="6A6E5D16"/>
    <w:lvl w:ilvl="0">
      <w:start w:val="4"/>
      <w:numFmt w:val="decimal"/>
      <w:lvlText w:val="%1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b/>
      </w:rPr>
    </w:lvl>
  </w:abstractNum>
  <w:abstractNum w:abstractNumId="41" w15:restartNumberingAfterBreak="0">
    <w:nsid w:val="74B6353E"/>
    <w:multiLevelType w:val="multilevel"/>
    <w:tmpl w:val="951CF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4D4373C"/>
    <w:multiLevelType w:val="multilevel"/>
    <w:tmpl w:val="7CE84A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78037F8"/>
    <w:multiLevelType w:val="multilevel"/>
    <w:tmpl w:val="B3A07EB8"/>
    <w:lvl w:ilvl="0">
      <w:start w:val="1"/>
      <w:numFmt w:val="decimal"/>
      <w:lvlText w:val="%1"/>
      <w:lvlJc w:val="left"/>
      <w:pPr>
        <w:ind w:left="400" w:hanging="400"/>
      </w:pPr>
    </w:lvl>
    <w:lvl w:ilvl="1">
      <w:start w:val="1"/>
      <w:numFmt w:val="decimal"/>
      <w:lvlText w:val="%1.%2"/>
      <w:lvlJc w:val="left"/>
      <w:pPr>
        <w:ind w:left="400" w:hanging="400"/>
      </w:pPr>
      <w:rPr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44" w15:restartNumberingAfterBreak="0">
    <w:nsid w:val="79D656E7"/>
    <w:multiLevelType w:val="multilevel"/>
    <w:tmpl w:val="67EC5DB4"/>
    <w:lvl w:ilvl="0">
      <w:start w:val="3"/>
      <w:numFmt w:val="decimal"/>
      <w:lvlText w:val="%1"/>
      <w:lvlJc w:val="left"/>
      <w:pPr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b/>
      </w:rPr>
    </w:lvl>
  </w:abstractNum>
  <w:abstractNum w:abstractNumId="45" w15:restartNumberingAfterBreak="0">
    <w:nsid w:val="7CDA0272"/>
    <w:multiLevelType w:val="multilevel"/>
    <w:tmpl w:val="12DCF48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7FCC01E8"/>
    <w:multiLevelType w:val="multilevel"/>
    <w:tmpl w:val="BBC2B85C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 w16cid:durableId="164588532">
    <w:abstractNumId w:val="29"/>
  </w:num>
  <w:num w:numId="2" w16cid:durableId="994341272">
    <w:abstractNumId w:val="44"/>
  </w:num>
  <w:num w:numId="3" w16cid:durableId="62457714">
    <w:abstractNumId w:val="40"/>
  </w:num>
  <w:num w:numId="4" w16cid:durableId="2027632536">
    <w:abstractNumId w:val="7"/>
  </w:num>
  <w:num w:numId="5" w16cid:durableId="611866732">
    <w:abstractNumId w:val="46"/>
  </w:num>
  <w:num w:numId="6" w16cid:durableId="1703819595">
    <w:abstractNumId w:val="12"/>
  </w:num>
  <w:num w:numId="7" w16cid:durableId="889419186">
    <w:abstractNumId w:val="19"/>
  </w:num>
  <w:num w:numId="8" w16cid:durableId="1746757057">
    <w:abstractNumId w:val="35"/>
  </w:num>
  <w:num w:numId="9" w16cid:durableId="776482542">
    <w:abstractNumId w:val="26"/>
  </w:num>
  <w:num w:numId="10" w16cid:durableId="4326439">
    <w:abstractNumId w:val="43"/>
  </w:num>
  <w:num w:numId="11" w16cid:durableId="536551599">
    <w:abstractNumId w:val="30"/>
  </w:num>
  <w:num w:numId="12" w16cid:durableId="1025132447">
    <w:abstractNumId w:val="5"/>
  </w:num>
  <w:num w:numId="13" w16cid:durableId="276985817">
    <w:abstractNumId w:val="36"/>
  </w:num>
  <w:num w:numId="14" w16cid:durableId="1063799022">
    <w:abstractNumId w:val="13"/>
  </w:num>
  <w:num w:numId="15" w16cid:durableId="1464151070">
    <w:abstractNumId w:val="41"/>
  </w:num>
  <w:num w:numId="16" w16cid:durableId="1611820098">
    <w:abstractNumId w:val="21"/>
  </w:num>
  <w:num w:numId="17" w16cid:durableId="106311680">
    <w:abstractNumId w:val="37"/>
  </w:num>
  <w:num w:numId="18" w16cid:durableId="1062097202">
    <w:abstractNumId w:val="16"/>
    <w:lvlOverride w:ilvl="0">
      <w:lvl w:ilvl="0">
        <w:numFmt w:val="decimal"/>
        <w:lvlText w:val="%1."/>
        <w:lvlJc w:val="left"/>
      </w:lvl>
    </w:lvlOverride>
  </w:num>
  <w:num w:numId="19" w16cid:durableId="340816524">
    <w:abstractNumId w:val="20"/>
    <w:lvlOverride w:ilvl="0">
      <w:lvl w:ilvl="0">
        <w:numFmt w:val="decimal"/>
        <w:lvlText w:val="%1."/>
        <w:lvlJc w:val="left"/>
      </w:lvl>
    </w:lvlOverride>
  </w:num>
  <w:num w:numId="20" w16cid:durableId="1527937879">
    <w:abstractNumId w:val="42"/>
    <w:lvlOverride w:ilvl="0">
      <w:lvl w:ilvl="0">
        <w:numFmt w:val="decimal"/>
        <w:lvlText w:val="%1."/>
        <w:lvlJc w:val="left"/>
      </w:lvl>
    </w:lvlOverride>
  </w:num>
  <w:num w:numId="21" w16cid:durableId="1723602371">
    <w:abstractNumId w:val="27"/>
    <w:lvlOverride w:ilvl="0">
      <w:lvl w:ilvl="0">
        <w:numFmt w:val="decimal"/>
        <w:lvlText w:val="%1."/>
        <w:lvlJc w:val="left"/>
      </w:lvl>
    </w:lvlOverride>
  </w:num>
  <w:num w:numId="22" w16cid:durableId="1579903825">
    <w:abstractNumId w:val="3"/>
    <w:lvlOverride w:ilvl="0">
      <w:lvl w:ilvl="0">
        <w:numFmt w:val="decimal"/>
        <w:lvlText w:val="%1."/>
        <w:lvlJc w:val="left"/>
      </w:lvl>
    </w:lvlOverride>
  </w:num>
  <w:num w:numId="23" w16cid:durableId="409884515">
    <w:abstractNumId w:val="22"/>
    <w:lvlOverride w:ilvl="0">
      <w:lvl w:ilvl="0">
        <w:numFmt w:val="decimal"/>
        <w:lvlText w:val="%1."/>
        <w:lvlJc w:val="left"/>
      </w:lvl>
    </w:lvlOverride>
  </w:num>
  <w:num w:numId="24" w16cid:durableId="1239753172">
    <w:abstractNumId w:val="38"/>
    <w:lvlOverride w:ilvl="0">
      <w:lvl w:ilvl="0">
        <w:numFmt w:val="decimal"/>
        <w:lvlText w:val="%1."/>
        <w:lvlJc w:val="left"/>
      </w:lvl>
    </w:lvlOverride>
  </w:num>
  <w:num w:numId="25" w16cid:durableId="1999768838">
    <w:abstractNumId w:val="14"/>
    <w:lvlOverride w:ilvl="0">
      <w:lvl w:ilvl="0">
        <w:numFmt w:val="decimal"/>
        <w:lvlText w:val="%1."/>
        <w:lvlJc w:val="left"/>
      </w:lvl>
    </w:lvlOverride>
  </w:num>
  <w:num w:numId="26" w16cid:durableId="170800953">
    <w:abstractNumId w:val="25"/>
    <w:lvlOverride w:ilvl="0">
      <w:lvl w:ilvl="0">
        <w:numFmt w:val="decimal"/>
        <w:lvlText w:val="%1."/>
        <w:lvlJc w:val="left"/>
      </w:lvl>
    </w:lvlOverride>
  </w:num>
  <w:num w:numId="27" w16cid:durableId="334966739">
    <w:abstractNumId w:val="9"/>
    <w:lvlOverride w:ilvl="0">
      <w:lvl w:ilvl="0">
        <w:numFmt w:val="decimal"/>
        <w:lvlText w:val="%1."/>
        <w:lvlJc w:val="left"/>
      </w:lvl>
    </w:lvlOverride>
  </w:num>
  <w:num w:numId="28" w16cid:durableId="1590382967">
    <w:abstractNumId w:val="31"/>
  </w:num>
  <w:num w:numId="29" w16cid:durableId="294989042">
    <w:abstractNumId w:val="4"/>
    <w:lvlOverride w:ilvl="0">
      <w:lvl w:ilvl="0">
        <w:numFmt w:val="decimal"/>
        <w:lvlText w:val="%1."/>
        <w:lvlJc w:val="left"/>
        <w:rPr>
          <w:sz w:val="24"/>
          <w:szCs w:val="24"/>
        </w:rPr>
      </w:lvl>
    </w:lvlOverride>
  </w:num>
  <w:num w:numId="30" w16cid:durableId="1139766482">
    <w:abstractNumId w:val="1"/>
    <w:lvlOverride w:ilvl="0">
      <w:lvl w:ilvl="0">
        <w:numFmt w:val="decimal"/>
        <w:lvlText w:val="%1."/>
        <w:lvlJc w:val="left"/>
        <w:rPr>
          <w:sz w:val="24"/>
          <w:szCs w:val="24"/>
        </w:rPr>
      </w:lvl>
    </w:lvlOverride>
  </w:num>
  <w:num w:numId="31" w16cid:durableId="131213261">
    <w:abstractNumId w:val="17"/>
    <w:lvlOverride w:ilvl="0">
      <w:lvl w:ilvl="0">
        <w:numFmt w:val="decimal"/>
        <w:lvlText w:val="%1."/>
        <w:lvlJc w:val="left"/>
        <w:rPr>
          <w:sz w:val="24"/>
          <w:szCs w:val="24"/>
        </w:rPr>
      </w:lvl>
    </w:lvlOverride>
  </w:num>
  <w:num w:numId="32" w16cid:durableId="2113696401">
    <w:abstractNumId w:val="2"/>
    <w:lvlOverride w:ilvl="0">
      <w:lvl w:ilvl="0">
        <w:numFmt w:val="decimal"/>
        <w:lvlText w:val="%1."/>
        <w:lvlJc w:val="left"/>
        <w:rPr>
          <w:sz w:val="24"/>
          <w:szCs w:val="24"/>
        </w:rPr>
      </w:lvl>
    </w:lvlOverride>
  </w:num>
  <w:num w:numId="33" w16cid:durableId="527840065">
    <w:abstractNumId w:val="33"/>
  </w:num>
  <w:num w:numId="34" w16cid:durableId="502476189">
    <w:abstractNumId w:val="45"/>
    <w:lvlOverride w:ilvl="0">
      <w:lvl w:ilvl="0">
        <w:numFmt w:val="decimal"/>
        <w:lvlText w:val="%1."/>
        <w:lvlJc w:val="left"/>
      </w:lvl>
    </w:lvlOverride>
  </w:num>
  <w:num w:numId="35" w16cid:durableId="678579436">
    <w:abstractNumId w:val="15"/>
    <w:lvlOverride w:ilvl="0">
      <w:lvl w:ilvl="0">
        <w:numFmt w:val="decimal"/>
        <w:lvlText w:val="%1."/>
        <w:lvlJc w:val="left"/>
      </w:lvl>
    </w:lvlOverride>
  </w:num>
  <w:num w:numId="36" w16cid:durableId="347871822">
    <w:abstractNumId w:val="8"/>
    <w:lvlOverride w:ilvl="0">
      <w:lvl w:ilvl="0">
        <w:numFmt w:val="decimal"/>
        <w:lvlText w:val="%1."/>
        <w:lvlJc w:val="left"/>
      </w:lvl>
    </w:lvlOverride>
  </w:num>
  <w:num w:numId="37" w16cid:durableId="1494951245">
    <w:abstractNumId w:val="34"/>
    <w:lvlOverride w:ilvl="0">
      <w:lvl w:ilvl="0">
        <w:numFmt w:val="decimal"/>
        <w:lvlText w:val="%1."/>
        <w:lvlJc w:val="left"/>
      </w:lvl>
    </w:lvlOverride>
  </w:num>
  <w:num w:numId="38" w16cid:durableId="670988293">
    <w:abstractNumId w:val="32"/>
  </w:num>
  <w:num w:numId="39" w16cid:durableId="358630873">
    <w:abstractNumId w:val="18"/>
  </w:num>
  <w:num w:numId="40" w16cid:durableId="220792517">
    <w:abstractNumId w:val="6"/>
  </w:num>
  <w:num w:numId="41" w16cid:durableId="234098426">
    <w:abstractNumId w:val="10"/>
  </w:num>
  <w:num w:numId="42" w16cid:durableId="2039503862">
    <w:abstractNumId w:val="11"/>
  </w:num>
  <w:num w:numId="43" w16cid:durableId="1613517334">
    <w:abstractNumId w:val="28"/>
  </w:num>
  <w:num w:numId="44" w16cid:durableId="1394308022">
    <w:abstractNumId w:val="24"/>
  </w:num>
  <w:num w:numId="45" w16cid:durableId="979463508">
    <w:abstractNumId w:val="0"/>
  </w:num>
  <w:num w:numId="46" w16cid:durableId="1293442997">
    <w:abstractNumId w:val="23"/>
  </w:num>
  <w:num w:numId="47" w16cid:durableId="728650634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QwMze3NLM0MDU0MzdU0lEKTi0uzszPAykwrAUAVOHXYSwAAAA="/>
  </w:docVars>
  <w:rsids>
    <w:rsidRoot w:val="005509EA"/>
    <w:rsid w:val="00000804"/>
    <w:rsid w:val="00003538"/>
    <w:rsid w:val="00013C24"/>
    <w:rsid w:val="00025C92"/>
    <w:rsid w:val="00025D99"/>
    <w:rsid w:val="00031B71"/>
    <w:rsid w:val="00036328"/>
    <w:rsid w:val="000549EE"/>
    <w:rsid w:val="0005732C"/>
    <w:rsid w:val="00064D13"/>
    <w:rsid w:val="00066D3C"/>
    <w:rsid w:val="00070928"/>
    <w:rsid w:val="0007397A"/>
    <w:rsid w:val="0007422D"/>
    <w:rsid w:val="00091EC0"/>
    <w:rsid w:val="00092C60"/>
    <w:rsid w:val="000939E0"/>
    <w:rsid w:val="000A18E4"/>
    <w:rsid w:val="000A7E3F"/>
    <w:rsid w:val="000B012E"/>
    <w:rsid w:val="000B2ACB"/>
    <w:rsid w:val="000B5A83"/>
    <w:rsid w:val="000B74B9"/>
    <w:rsid w:val="000B7887"/>
    <w:rsid w:val="000C3553"/>
    <w:rsid w:val="000C3DB1"/>
    <w:rsid w:val="000E0F2B"/>
    <w:rsid w:val="000E4AF7"/>
    <w:rsid w:val="000E662B"/>
    <w:rsid w:val="000E77A6"/>
    <w:rsid w:val="000F6C7D"/>
    <w:rsid w:val="001020EF"/>
    <w:rsid w:val="001400F5"/>
    <w:rsid w:val="00144364"/>
    <w:rsid w:val="00176D7B"/>
    <w:rsid w:val="001779F2"/>
    <w:rsid w:val="00192735"/>
    <w:rsid w:val="001A0A5F"/>
    <w:rsid w:val="001A0AF7"/>
    <w:rsid w:val="001A1C7B"/>
    <w:rsid w:val="001B7990"/>
    <w:rsid w:val="001C3937"/>
    <w:rsid w:val="001C4146"/>
    <w:rsid w:val="001D6E08"/>
    <w:rsid w:val="001D79A5"/>
    <w:rsid w:val="001E4FD4"/>
    <w:rsid w:val="001E5EAC"/>
    <w:rsid w:val="00210FE1"/>
    <w:rsid w:val="0021387C"/>
    <w:rsid w:val="00213ABB"/>
    <w:rsid w:val="00214315"/>
    <w:rsid w:val="00214897"/>
    <w:rsid w:val="0022071D"/>
    <w:rsid w:val="00232714"/>
    <w:rsid w:val="002333F9"/>
    <w:rsid w:val="0024678E"/>
    <w:rsid w:val="00247A04"/>
    <w:rsid w:val="00247E0C"/>
    <w:rsid w:val="00255AC3"/>
    <w:rsid w:val="00267884"/>
    <w:rsid w:val="00277DAD"/>
    <w:rsid w:val="00280346"/>
    <w:rsid w:val="002827D9"/>
    <w:rsid w:val="00285EC6"/>
    <w:rsid w:val="002929C7"/>
    <w:rsid w:val="00294FB1"/>
    <w:rsid w:val="002B20DF"/>
    <w:rsid w:val="002B38D3"/>
    <w:rsid w:val="002B79CC"/>
    <w:rsid w:val="002C0474"/>
    <w:rsid w:val="002C2247"/>
    <w:rsid w:val="002E7A47"/>
    <w:rsid w:val="002F5A25"/>
    <w:rsid w:val="00301856"/>
    <w:rsid w:val="003027AC"/>
    <w:rsid w:val="00303901"/>
    <w:rsid w:val="0031505E"/>
    <w:rsid w:val="003236A8"/>
    <w:rsid w:val="00334E52"/>
    <w:rsid w:val="003508F6"/>
    <w:rsid w:val="00367B99"/>
    <w:rsid w:val="00372269"/>
    <w:rsid w:val="0037581C"/>
    <w:rsid w:val="0037597E"/>
    <w:rsid w:val="00391753"/>
    <w:rsid w:val="00395336"/>
    <w:rsid w:val="003A78C7"/>
    <w:rsid w:val="003B240D"/>
    <w:rsid w:val="003C492E"/>
    <w:rsid w:val="003C5409"/>
    <w:rsid w:val="003C5F1F"/>
    <w:rsid w:val="003D42E3"/>
    <w:rsid w:val="003E2039"/>
    <w:rsid w:val="003E7D0F"/>
    <w:rsid w:val="003F3C72"/>
    <w:rsid w:val="003F3E00"/>
    <w:rsid w:val="00407F7A"/>
    <w:rsid w:val="00413D67"/>
    <w:rsid w:val="0042126B"/>
    <w:rsid w:val="004322A8"/>
    <w:rsid w:val="0043277D"/>
    <w:rsid w:val="00437B88"/>
    <w:rsid w:val="004428BA"/>
    <w:rsid w:val="00443A05"/>
    <w:rsid w:val="00454806"/>
    <w:rsid w:val="00460A27"/>
    <w:rsid w:val="0046197E"/>
    <w:rsid w:val="0046317E"/>
    <w:rsid w:val="0046468D"/>
    <w:rsid w:val="00464BE9"/>
    <w:rsid w:val="00473D7A"/>
    <w:rsid w:val="0048047B"/>
    <w:rsid w:val="0048355E"/>
    <w:rsid w:val="004869F4"/>
    <w:rsid w:val="00497B5E"/>
    <w:rsid w:val="00497E0F"/>
    <w:rsid w:val="004A47C3"/>
    <w:rsid w:val="004A5331"/>
    <w:rsid w:val="004B3C3E"/>
    <w:rsid w:val="004B547B"/>
    <w:rsid w:val="004C1FC5"/>
    <w:rsid w:val="004C6642"/>
    <w:rsid w:val="004D6084"/>
    <w:rsid w:val="004D6396"/>
    <w:rsid w:val="004E366D"/>
    <w:rsid w:val="004E6547"/>
    <w:rsid w:val="004F1660"/>
    <w:rsid w:val="004F740D"/>
    <w:rsid w:val="0050237F"/>
    <w:rsid w:val="00502DF6"/>
    <w:rsid w:val="005120B8"/>
    <w:rsid w:val="00513642"/>
    <w:rsid w:val="00513A5D"/>
    <w:rsid w:val="0051603E"/>
    <w:rsid w:val="0051664D"/>
    <w:rsid w:val="00525647"/>
    <w:rsid w:val="005321F3"/>
    <w:rsid w:val="00542530"/>
    <w:rsid w:val="005509EA"/>
    <w:rsid w:val="005527F4"/>
    <w:rsid w:val="005554F7"/>
    <w:rsid w:val="00566A3B"/>
    <w:rsid w:val="00567A63"/>
    <w:rsid w:val="00591C5C"/>
    <w:rsid w:val="005A0FF4"/>
    <w:rsid w:val="005A536F"/>
    <w:rsid w:val="005A5BF6"/>
    <w:rsid w:val="005A7551"/>
    <w:rsid w:val="005A76D3"/>
    <w:rsid w:val="005B0555"/>
    <w:rsid w:val="005C2EED"/>
    <w:rsid w:val="005E2CF9"/>
    <w:rsid w:val="006162DB"/>
    <w:rsid w:val="0062474B"/>
    <w:rsid w:val="00626164"/>
    <w:rsid w:val="006403C1"/>
    <w:rsid w:val="00644862"/>
    <w:rsid w:val="0065651E"/>
    <w:rsid w:val="00661C44"/>
    <w:rsid w:val="00662CCF"/>
    <w:rsid w:val="00677A32"/>
    <w:rsid w:val="00681026"/>
    <w:rsid w:val="00682417"/>
    <w:rsid w:val="0068711D"/>
    <w:rsid w:val="0069306D"/>
    <w:rsid w:val="006944A9"/>
    <w:rsid w:val="00695AA1"/>
    <w:rsid w:val="006A17EB"/>
    <w:rsid w:val="006A41E2"/>
    <w:rsid w:val="006A6E90"/>
    <w:rsid w:val="006B2D7E"/>
    <w:rsid w:val="006C348A"/>
    <w:rsid w:val="006C58ED"/>
    <w:rsid w:val="006C5C56"/>
    <w:rsid w:val="006E566E"/>
    <w:rsid w:val="006F3488"/>
    <w:rsid w:val="00711C77"/>
    <w:rsid w:val="00725E8A"/>
    <w:rsid w:val="00727038"/>
    <w:rsid w:val="007513B0"/>
    <w:rsid w:val="00757CF1"/>
    <w:rsid w:val="0076002A"/>
    <w:rsid w:val="007614B3"/>
    <w:rsid w:val="00764E07"/>
    <w:rsid w:val="00765B96"/>
    <w:rsid w:val="007705AE"/>
    <w:rsid w:val="0077289A"/>
    <w:rsid w:val="00781744"/>
    <w:rsid w:val="00782B44"/>
    <w:rsid w:val="00785AEA"/>
    <w:rsid w:val="00786317"/>
    <w:rsid w:val="00786A11"/>
    <w:rsid w:val="00791BD4"/>
    <w:rsid w:val="007A0389"/>
    <w:rsid w:val="007B013A"/>
    <w:rsid w:val="007B1E80"/>
    <w:rsid w:val="007B3131"/>
    <w:rsid w:val="007D3319"/>
    <w:rsid w:val="007E1CCC"/>
    <w:rsid w:val="007E4FD6"/>
    <w:rsid w:val="0080078D"/>
    <w:rsid w:val="00801ACC"/>
    <w:rsid w:val="00812B58"/>
    <w:rsid w:val="0081305F"/>
    <w:rsid w:val="00820808"/>
    <w:rsid w:val="008279C8"/>
    <w:rsid w:val="008319F4"/>
    <w:rsid w:val="0083477F"/>
    <w:rsid w:val="00844D95"/>
    <w:rsid w:val="00846325"/>
    <w:rsid w:val="00851264"/>
    <w:rsid w:val="00861A21"/>
    <w:rsid w:val="00861E73"/>
    <w:rsid w:val="00864B1C"/>
    <w:rsid w:val="00873BF4"/>
    <w:rsid w:val="00883EEE"/>
    <w:rsid w:val="00891028"/>
    <w:rsid w:val="0089797A"/>
    <w:rsid w:val="008A4C53"/>
    <w:rsid w:val="008A67B2"/>
    <w:rsid w:val="008B1C1D"/>
    <w:rsid w:val="008B20EA"/>
    <w:rsid w:val="008B70B5"/>
    <w:rsid w:val="008D00EB"/>
    <w:rsid w:val="008D03C2"/>
    <w:rsid w:val="008D33A7"/>
    <w:rsid w:val="008D4A01"/>
    <w:rsid w:val="008E2193"/>
    <w:rsid w:val="008E2DA0"/>
    <w:rsid w:val="008E62DE"/>
    <w:rsid w:val="00926A0C"/>
    <w:rsid w:val="00933128"/>
    <w:rsid w:val="00935603"/>
    <w:rsid w:val="00941321"/>
    <w:rsid w:val="00941E56"/>
    <w:rsid w:val="00942C7A"/>
    <w:rsid w:val="00951F0F"/>
    <w:rsid w:val="00954865"/>
    <w:rsid w:val="00957710"/>
    <w:rsid w:val="009618FE"/>
    <w:rsid w:val="009633BC"/>
    <w:rsid w:val="00963D78"/>
    <w:rsid w:val="0096661E"/>
    <w:rsid w:val="00981EF0"/>
    <w:rsid w:val="009902D3"/>
    <w:rsid w:val="00995D3F"/>
    <w:rsid w:val="00997440"/>
    <w:rsid w:val="00997A8A"/>
    <w:rsid w:val="009B21D3"/>
    <w:rsid w:val="009C322C"/>
    <w:rsid w:val="009D0973"/>
    <w:rsid w:val="009F749D"/>
    <w:rsid w:val="00A00A98"/>
    <w:rsid w:val="00A02BF9"/>
    <w:rsid w:val="00A0637E"/>
    <w:rsid w:val="00A06983"/>
    <w:rsid w:val="00A119A3"/>
    <w:rsid w:val="00A12F6C"/>
    <w:rsid w:val="00A17CF5"/>
    <w:rsid w:val="00A205C3"/>
    <w:rsid w:val="00A2292B"/>
    <w:rsid w:val="00A25245"/>
    <w:rsid w:val="00A377AC"/>
    <w:rsid w:val="00A437D0"/>
    <w:rsid w:val="00A44260"/>
    <w:rsid w:val="00A50F82"/>
    <w:rsid w:val="00A51499"/>
    <w:rsid w:val="00A57C1B"/>
    <w:rsid w:val="00A66FC0"/>
    <w:rsid w:val="00A70F2F"/>
    <w:rsid w:val="00A80586"/>
    <w:rsid w:val="00A86702"/>
    <w:rsid w:val="00A86C48"/>
    <w:rsid w:val="00A9240D"/>
    <w:rsid w:val="00AA2482"/>
    <w:rsid w:val="00AA270C"/>
    <w:rsid w:val="00AA7E82"/>
    <w:rsid w:val="00AB58B5"/>
    <w:rsid w:val="00AB6078"/>
    <w:rsid w:val="00AB667A"/>
    <w:rsid w:val="00AB752D"/>
    <w:rsid w:val="00AC081E"/>
    <w:rsid w:val="00AC281A"/>
    <w:rsid w:val="00AC400B"/>
    <w:rsid w:val="00AD178B"/>
    <w:rsid w:val="00AD47FD"/>
    <w:rsid w:val="00AE43D0"/>
    <w:rsid w:val="00AE6FB5"/>
    <w:rsid w:val="00AF4220"/>
    <w:rsid w:val="00AF7C19"/>
    <w:rsid w:val="00B0101F"/>
    <w:rsid w:val="00B01AB0"/>
    <w:rsid w:val="00B0559F"/>
    <w:rsid w:val="00B05F54"/>
    <w:rsid w:val="00B12F17"/>
    <w:rsid w:val="00B17010"/>
    <w:rsid w:val="00B26DF3"/>
    <w:rsid w:val="00B305FA"/>
    <w:rsid w:val="00B373BC"/>
    <w:rsid w:val="00B405C7"/>
    <w:rsid w:val="00B4159F"/>
    <w:rsid w:val="00B4313B"/>
    <w:rsid w:val="00B5219C"/>
    <w:rsid w:val="00B52920"/>
    <w:rsid w:val="00B57DDE"/>
    <w:rsid w:val="00B71047"/>
    <w:rsid w:val="00B7637B"/>
    <w:rsid w:val="00B92340"/>
    <w:rsid w:val="00BA6E14"/>
    <w:rsid w:val="00BB652E"/>
    <w:rsid w:val="00BC21B2"/>
    <w:rsid w:val="00BC49FA"/>
    <w:rsid w:val="00BD05C2"/>
    <w:rsid w:val="00BD345E"/>
    <w:rsid w:val="00BD3F6F"/>
    <w:rsid w:val="00BD6770"/>
    <w:rsid w:val="00BE1C8E"/>
    <w:rsid w:val="00BE53EB"/>
    <w:rsid w:val="00BF56E1"/>
    <w:rsid w:val="00C01FE2"/>
    <w:rsid w:val="00C06A26"/>
    <w:rsid w:val="00C11995"/>
    <w:rsid w:val="00C160C3"/>
    <w:rsid w:val="00C17C49"/>
    <w:rsid w:val="00C201EC"/>
    <w:rsid w:val="00C209F1"/>
    <w:rsid w:val="00C22B54"/>
    <w:rsid w:val="00C23CBB"/>
    <w:rsid w:val="00C33878"/>
    <w:rsid w:val="00C40F40"/>
    <w:rsid w:val="00C469D2"/>
    <w:rsid w:val="00C50CEC"/>
    <w:rsid w:val="00C52997"/>
    <w:rsid w:val="00C6039E"/>
    <w:rsid w:val="00C617E2"/>
    <w:rsid w:val="00C62D8E"/>
    <w:rsid w:val="00C744EE"/>
    <w:rsid w:val="00C75C3D"/>
    <w:rsid w:val="00C7645E"/>
    <w:rsid w:val="00C808E3"/>
    <w:rsid w:val="00C81476"/>
    <w:rsid w:val="00C8763D"/>
    <w:rsid w:val="00CA599F"/>
    <w:rsid w:val="00CB2FE2"/>
    <w:rsid w:val="00CB3891"/>
    <w:rsid w:val="00CC32B5"/>
    <w:rsid w:val="00CE0E15"/>
    <w:rsid w:val="00CE4BCC"/>
    <w:rsid w:val="00CF7F97"/>
    <w:rsid w:val="00D02819"/>
    <w:rsid w:val="00D04A4E"/>
    <w:rsid w:val="00D06EEE"/>
    <w:rsid w:val="00D10379"/>
    <w:rsid w:val="00D1649E"/>
    <w:rsid w:val="00D16F13"/>
    <w:rsid w:val="00D35AE7"/>
    <w:rsid w:val="00D360B1"/>
    <w:rsid w:val="00D417F0"/>
    <w:rsid w:val="00D42A8A"/>
    <w:rsid w:val="00D44940"/>
    <w:rsid w:val="00D75D27"/>
    <w:rsid w:val="00D76B71"/>
    <w:rsid w:val="00D84014"/>
    <w:rsid w:val="00D8630A"/>
    <w:rsid w:val="00D87597"/>
    <w:rsid w:val="00D91558"/>
    <w:rsid w:val="00D92EF9"/>
    <w:rsid w:val="00D958BD"/>
    <w:rsid w:val="00DA5000"/>
    <w:rsid w:val="00DB4802"/>
    <w:rsid w:val="00DB4D5D"/>
    <w:rsid w:val="00DD0EA3"/>
    <w:rsid w:val="00DD355F"/>
    <w:rsid w:val="00DD5409"/>
    <w:rsid w:val="00DD7B95"/>
    <w:rsid w:val="00DE5B1A"/>
    <w:rsid w:val="00DF00D3"/>
    <w:rsid w:val="00DF1C03"/>
    <w:rsid w:val="00DF2926"/>
    <w:rsid w:val="00DF3C13"/>
    <w:rsid w:val="00E20E9A"/>
    <w:rsid w:val="00E21576"/>
    <w:rsid w:val="00E26DCE"/>
    <w:rsid w:val="00E27153"/>
    <w:rsid w:val="00E4113F"/>
    <w:rsid w:val="00E41BD1"/>
    <w:rsid w:val="00E44F71"/>
    <w:rsid w:val="00E51CC1"/>
    <w:rsid w:val="00E56143"/>
    <w:rsid w:val="00E75520"/>
    <w:rsid w:val="00E82A01"/>
    <w:rsid w:val="00E83D5A"/>
    <w:rsid w:val="00E977EC"/>
    <w:rsid w:val="00EA0E54"/>
    <w:rsid w:val="00EA1646"/>
    <w:rsid w:val="00EA554E"/>
    <w:rsid w:val="00EC170A"/>
    <w:rsid w:val="00EC48AE"/>
    <w:rsid w:val="00ED3153"/>
    <w:rsid w:val="00EE2A38"/>
    <w:rsid w:val="00EF362A"/>
    <w:rsid w:val="00EF60C6"/>
    <w:rsid w:val="00F02E84"/>
    <w:rsid w:val="00F130E1"/>
    <w:rsid w:val="00F26B16"/>
    <w:rsid w:val="00F314E0"/>
    <w:rsid w:val="00F35346"/>
    <w:rsid w:val="00F40CCA"/>
    <w:rsid w:val="00F42276"/>
    <w:rsid w:val="00F425D7"/>
    <w:rsid w:val="00F507F8"/>
    <w:rsid w:val="00F66C6C"/>
    <w:rsid w:val="00F836F4"/>
    <w:rsid w:val="00F90931"/>
    <w:rsid w:val="00F978EC"/>
    <w:rsid w:val="00FA173E"/>
    <w:rsid w:val="00FB0D55"/>
    <w:rsid w:val="00FB2A89"/>
    <w:rsid w:val="00FB3889"/>
    <w:rsid w:val="00FC3A0A"/>
    <w:rsid w:val="00FC61FE"/>
    <w:rsid w:val="00FC7422"/>
    <w:rsid w:val="00FD011E"/>
    <w:rsid w:val="00FE0CC9"/>
    <w:rsid w:val="00FE40BB"/>
    <w:rsid w:val="00FF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D904CD"/>
  <w15:docId w15:val="{079D9B10-DBBA-2342-AD15-B8E65BCC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1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A98"/>
  </w:style>
  <w:style w:type="paragraph" w:styleId="Heading1">
    <w:name w:val="heading 1"/>
    <w:basedOn w:val="Normal"/>
    <w:next w:val="Normal"/>
    <w:link w:val="Heading1Char"/>
    <w:uiPriority w:val="9"/>
    <w:qFormat/>
    <w:rsid w:val="007B3131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3131"/>
    <w:pPr>
      <w:keepNext/>
      <w:keepLines/>
      <w:spacing w:before="160" w:after="80" w:line="360" w:lineRule="auto"/>
      <w:jc w:val="center"/>
      <w:outlineLvl w:val="1"/>
    </w:pPr>
    <w:rPr>
      <w:rFonts w:ascii="Arial" w:eastAsiaTheme="majorEastAsia" w:hAnsi="Arial" w:cstheme="majorBidi"/>
      <w:b/>
      <w:color w:val="000000" w:themeColor="text1"/>
      <w:kern w:val="0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131"/>
    <w:pPr>
      <w:keepNext/>
      <w:keepLines/>
      <w:spacing w:before="160" w:after="80" w:line="360" w:lineRule="auto"/>
      <w:outlineLvl w:val="2"/>
    </w:pPr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131"/>
    <w:pPr>
      <w:keepNext/>
      <w:keepLines/>
      <w:spacing w:before="80" w:after="40" w:line="360" w:lineRule="auto"/>
      <w:outlineLvl w:val="3"/>
    </w:pPr>
    <w:rPr>
      <w:rFonts w:ascii="Times New Roman" w:eastAsiaTheme="majorEastAsia" w:hAnsi="Times New Roman" w:cstheme="majorBidi"/>
      <w:i/>
      <w:iCs/>
      <w:color w:val="0F4761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131"/>
    <w:pPr>
      <w:keepNext/>
      <w:keepLines/>
      <w:spacing w:before="80" w:after="40" w:line="360" w:lineRule="auto"/>
      <w:outlineLvl w:val="4"/>
    </w:pPr>
    <w:rPr>
      <w:rFonts w:ascii="Times New Roman" w:eastAsiaTheme="majorEastAsia" w:hAnsi="Times New Roman" w:cstheme="majorBidi"/>
      <w:color w:val="0F4761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131"/>
    <w:pPr>
      <w:keepNext/>
      <w:keepLines/>
      <w:spacing w:before="40" w:line="360" w:lineRule="auto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131"/>
    <w:pPr>
      <w:keepNext/>
      <w:keepLines/>
      <w:spacing w:before="40" w:line="360" w:lineRule="auto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131"/>
    <w:pPr>
      <w:keepNext/>
      <w:keepLines/>
      <w:spacing w:line="360" w:lineRule="auto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131"/>
    <w:pPr>
      <w:keepNext/>
      <w:keepLines/>
      <w:spacing w:line="360" w:lineRule="auto"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09E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AB667A"/>
    <w:pPr>
      <w:widowControl w:val="0"/>
      <w:autoSpaceDE w:val="0"/>
      <w:autoSpaceDN w:val="0"/>
      <w:ind w:left="860" w:hanging="719"/>
    </w:pPr>
    <w:rPr>
      <w:rFonts w:ascii="Times New Roman" w:eastAsia="Times New Roman" w:hAnsi="Times New Roman" w:cs="Times New Roman"/>
      <w:kern w:val="0"/>
      <w:sz w:val="22"/>
      <w:szCs w:val="22"/>
    </w:rPr>
  </w:style>
  <w:style w:type="table" w:styleId="TableGrid">
    <w:name w:val="Table Grid"/>
    <w:basedOn w:val="TableNormal"/>
    <w:uiPriority w:val="39"/>
    <w:rsid w:val="00AB6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AB667A"/>
    <w:rPr>
      <w:rFonts w:ascii="Times New Roman" w:eastAsia="Times New Roman" w:hAnsi="Times New Roman" w:cs="Times New Roman"/>
      <w:kern w:val="0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B5219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1"/>
    <w:rsid w:val="00B5219C"/>
    <w:rPr>
      <w:rFonts w:ascii="Times New Roman" w:eastAsia="Times New Roman" w:hAnsi="Times New Roman" w:cs="Times New Roma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C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6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3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3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FD4"/>
  </w:style>
  <w:style w:type="character" w:customStyle="1" w:styleId="Heading1Char">
    <w:name w:val="Heading 1 Char"/>
    <w:basedOn w:val="DefaultParagraphFont"/>
    <w:link w:val="Heading1"/>
    <w:uiPriority w:val="9"/>
    <w:rsid w:val="007B3131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3131"/>
    <w:rPr>
      <w:rFonts w:ascii="Arial" w:eastAsiaTheme="majorEastAsia" w:hAnsi="Arial" w:cstheme="majorBidi"/>
      <w:b/>
      <w:color w:val="000000" w:themeColor="text1"/>
      <w:kern w:val="0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131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131"/>
    <w:rPr>
      <w:rFonts w:ascii="Times New Roman" w:eastAsiaTheme="majorEastAsia" w:hAnsi="Times New Roman" w:cstheme="majorBidi"/>
      <w:i/>
      <w:iCs/>
      <w:color w:val="0F4761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131"/>
    <w:rPr>
      <w:rFonts w:ascii="Times New Roman" w:eastAsiaTheme="majorEastAsia" w:hAnsi="Times New Roman" w:cstheme="majorBidi"/>
      <w:color w:val="0F4761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131"/>
    <w:rPr>
      <w:rFonts w:ascii="Times New Roman" w:eastAsiaTheme="majorEastAsia" w:hAnsi="Times New Roman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131"/>
    <w:rPr>
      <w:rFonts w:ascii="Times New Roman" w:eastAsiaTheme="majorEastAsia" w:hAnsi="Times New Roman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131"/>
    <w:rPr>
      <w:rFonts w:ascii="Times New Roman" w:eastAsiaTheme="majorEastAsia" w:hAnsi="Times New Roman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131"/>
    <w:rPr>
      <w:rFonts w:ascii="Times New Roman" w:eastAsiaTheme="majorEastAsia" w:hAnsi="Times New Roman" w:cstheme="majorBidi"/>
      <w:color w:val="27272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7B3131"/>
    <w:pPr>
      <w:spacing w:after="8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131"/>
    <w:pPr>
      <w:spacing w:after="160" w:line="360" w:lineRule="auto"/>
    </w:pPr>
    <w:rPr>
      <w:rFonts w:ascii="Times New Roman" w:eastAsia="Times New Roman" w:hAnsi="Times New Roman" w:cs="Times New Roman"/>
      <w:color w:val="595959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131"/>
    <w:rPr>
      <w:rFonts w:ascii="Times New Roman" w:eastAsia="Times New Roman" w:hAnsi="Times New Roman" w:cs="Times New Roman"/>
      <w:color w:val="595959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131"/>
    <w:pPr>
      <w:spacing w:before="160" w:after="160" w:line="360" w:lineRule="auto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0"/>
    </w:rPr>
  </w:style>
  <w:style w:type="character" w:customStyle="1" w:styleId="QuoteChar">
    <w:name w:val="Quote Char"/>
    <w:basedOn w:val="DefaultParagraphFont"/>
    <w:link w:val="Quote"/>
    <w:uiPriority w:val="29"/>
    <w:rsid w:val="007B3131"/>
    <w:rPr>
      <w:rFonts w:ascii="Times New Roman" w:eastAsia="Times New Roman" w:hAnsi="Times New Roman" w:cs="Times New Roman"/>
      <w:i/>
      <w:iCs/>
      <w:color w:val="404040" w:themeColor="text1" w:themeTint="BF"/>
      <w:kern w:val="0"/>
    </w:rPr>
  </w:style>
  <w:style w:type="character" w:styleId="IntenseEmphasis">
    <w:name w:val="Intense Emphasis"/>
    <w:basedOn w:val="DefaultParagraphFont"/>
    <w:uiPriority w:val="21"/>
    <w:qFormat/>
    <w:rsid w:val="007B3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131"/>
    <w:rPr>
      <w:rFonts w:ascii="Times New Roman" w:eastAsia="Times New Roman" w:hAnsi="Times New Roman" w:cs="Times New Roman"/>
      <w:i/>
      <w:iCs/>
      <w:color w:val="0F4761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7B3131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uiPriority w:val="1"/>
    <w:qFormat/>
    <w:rsid w:val="007B3131"/>
    <w:pPr>
      <w:widowControl w:val="0"/>
      <w:autoSpaceDE w:val="0"/>
      <w:autoSpaceDN w:val="0"/>
      <w:spacing w:before="252" w:line="360" w:lineRule="auto"/>
      <w:ind w:left="825" w:hanging="385"/>
    </w:pPr>
    <w:rPr>
      <w:rFonts w:ascii="Times New Roman" w:eastAsia="Times New Roman" w:hAnsi="Times New Roman" w:cs="Times New Roman"/>
      <w:b/>
      <w:bCs/>
      <w:kern w:val="0"/>
      <w:sz w:val="22"/>
      <w:szCs w:val="22"/>
    </w:rPr>
  </w:style>
  <w:style w:type="paragraph" w:styleId="TOC2">
    <w:name w:val="toc 2"/>
    <w:basedOn w:val="Normal"/>
    <w:uiPriority w:val="1"/>
    <w:qFormat/>
    <w:rsid w:val="007B3131"/>
    <w:pPr>
      <w:widowControl w:val="0"/>
      <w:autoSpaceDE w:val="0"/>
      <w:autoSpaceDN w:val="0"/>
      <w:spacing w:before="252" w:line="360" w:lineRule="auto"/>
      <w:ind w:left="440"/>
    </w:pPr>
    <w:rPr>
      <w:rFonts w:ascii="Times New Roman" w:eastAsia="Times New Roman" w:hAnsi="Times New Roman" w:cs="Times New Roman"/>
      <w:b/>
      <w:bCs/>
      <w:i/>
      <w:iCs/>
      <w:kern w:val="0"/>
      <w:sz w:val="22"/>
      <w:szCs w:val="22"/>
    </w:rPr>
  </w:style>
  <w:style w:type="paragraph" w:styleId="TOC3">
    <w:name w:val="toc 3"/>
    <w:basedOn w:val="Normal"/>
    <w:uiPriority w:val="1"/>
    <w:qFormat/>
    <w:rsid w:val="007B3131"/>
    <w:pPr>
      <w:widowControl w:val="0"/>
      <w:autoSpaceDE w:val="0"/>
      <w:autoSpaceDN w:val="0"/>
      <w:spacing w:before="230" w:line="360" w:lineRule="auto"/>
      <w:ind w:left="801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TOC4">
    <w:name w:val="toc 4"/>
    <w:basedOn w:val="Normal"/>
    <w:uiPriority w:val="1"/>
    <w:qFormat/>
    <w:rsid w:val="007B3131"/>
    <w:pPr>
      <w:widowControl w:val="0"/>
      <w:autoSpaceDE w:val="0"/>
      <w:autoSpaceDN w:val="0"/>
      <w:spacing w:before="230" w:line="360" w:lineRule="auto"/>
      <w:ind w:left="871"/>
    </w:pPr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3131"/>
    <w:pPr>
      <w:spacing w:line="360" w:lineRule="auto"/>
    </w:pPr>
    <w:rPr>
      <w:rFonts w:ascii="Times New Roman" w:eastAsia="Times New Roman" w:hAnsi="Times New Roman"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3131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B313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7B3131"/>
    <w:pPr>
      <w:tabs>
        <w:tab w:val="center" w:pos="4680"/>
        <w:tab w:val="right" w:pos="9360"/>
      </w:tabs>
      <w:spacing w:line="36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7B3131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7B3131"/>
    <w:pPr>
      <w:tabs>
        <w:tab w:val="center" w:pos="4680"/>
        <w:tab w:val="right" w:pos="9360"/>
      </w:tabs>
      <w:spacing w:line="36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7B3131"/>
    <w:rPr>
      <w:rFonts w:ascii="Times New Roman" w:eastAsia="Times New Roman" w:hAnsi="Times New Roman" w:cs="Times New Roman"/>
      <w:kern w:val="0"/>
    </w:rPr>
  </w:style>
  <w:style w:type="paragraph" w:customStyle="1" w:styleId="Default">
    <w:name w:val="Default"/>
    <w:rsid w:val="007B3131"/>
    <w:pPr>
      <w:autoSpaceDE w:val="0"/>
      <w:autoSpaceDN w:val="0"/>
      <w:adjustRightInd w:val="0"/>
      <w:spacing w:line="360" w:lineRule="auto"/>
    </w:pPr>
    <w:rPr>
      <w:rFonts w:ascii="Arial" w:eastAsia="Times New Roman" w:hAnsi="Arial" w:cs="Arial"/>
      <w:color w:val="000000"/>
      <w:kern w:val="0"/>
    </w:rPr>
  </w:style>
  <w:style w:type="character" w:styleId="Hyperlink">
    <w:name w:val="Hyperlink"/>
    <w:basedOn w:val="DefaultParagraphFont"/>
    <w:uiPriority w:val="99"/>
    <w:unhideWhenUsed/>
    <w:rsid w:val="007B31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B313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3131"/>
    <w:rPr>
      <w:color w:val="96607D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B3131"/>
    <w:rPr>
      <w:i/>
      <w:iCs/>
    </w:rPr>
  </w:style>
  <w:style w:type="character" w:styleId="Strong">
    <w:name w:val="Strong"/>
    <w:basedOn w:val="DefaultParagraphFont"/>
    <w:uiPriority w:val="22"/>
    <w:qFormat/>
    <w:rsid w:val="007B313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B3131"/>
    <w:pPr>
      <w:spacing w:line="360" w:lineRule="auto"/>
      <w:jc w:val="center"/>
    </w:pPr>
    <w:rPr>
      <w:rFonts w:ascii="Times New Roman" w:eastAsia="Times New Roman" w:hAnsi="Times New Roman" w:cs="Times New Roman"/>
      <w:kern w:val="0"/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B3131"/>
    <w:rPr>
      <w:rFonts w:ascii="Times New Roman" w:eastAsia="Times New Roman" w:hAnsi="Times New Roman" w:cs="Times New Roman"/>
      <w:kern w:val="0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B3131"/>
    <w:pPr>
      <w:jc w:val="both"/>
    </w:pPr>
    <w:rPr>
      <w:rFonts w:ascii="Times New Roman" w:eastAsia="Times New Roman" w:hAnsi="Times New Roman" w:cs="Times New Roman"/>
      <w:kern w:val="0"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7B3131"/>
    <w:rPr>
      <w:rFonts w:ascii="Times New Roman" w:eastAsia="Times New Roman" w:hAnsi="Times New Roman" w:cs="Times New Roman"/>
      <w:kern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B3131"/>
  </w:style>
  <w:style w:type="character" w:styleId="LineNumber">
    <w:name w:val="line number"/>
    <w:basedOn w:val="DefaultParagraphFont"/>
    <w:uiPriority w:val="99"/>
    <w:semiHidden/>
    <w:unhideWhenUsed/>
    <w:rsid w:val="007B3131"/>
  </w:style>
  <w:style w:type="character" w:customStyle="1" w:styleId="apple-tab-span">
    <w:name w:val="apple-tab-span"/>
    <w:basedOn w:val="DefaultParagraphFont"/>
    <w:rsid w:val="007B3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2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hinoor Khan</cp:lastModifiedBy>
  <cp:revision>2</cp:revision>
  <dcterms:created xsi:type="dcterms:W3CDTF">2025-08-12T21:03:00Z</dcterms:created>
  <dcterms:modified xsi:type="dcterms:W3CDTF">2025-08-12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3567cb-9223-4593-8833-405f01247048</vt:lpwstr>
  </property>
</Properties>
</file>